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E5085" w14:textId="77777777" w:rsidR="00AE3DA9" w:rsidRPr="000B7C77" w:rsidRDefault="00AE3DA9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2D33D1A3" w14:textId="77777777" w:rsidR="00AE3DA9" w:rsidRPr="000B7C77" w:rsidRDefault="00AE3DA9" w:rsidP="00566906">
      <w:pPr>
        <w:pStyle w:val="Rubrik1"/>
        <w:rPr>
          <w:lang w:val="en-US"/>
        </w:rPr>
      </w:pPr>
      <w:r w:rsidRPr="000B7C77">
        <w:rPr>
          <w:lang w:val="en-US"/>
        </w:rPr>
        <w:t>Supplementary Appendix</w:t>
      </w:r>
    </w:p>
    <w:p w14:paraId="37FE3375" w14:textId="77777777" w:rsidR="00AE3DA9" w:rsidRPr="000B7C77" w:rsidRDefault="00AE3DA9" w:rsidP="000B7C77">
      <w:pPr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E08CFCB" w14:textId="608493BE" w:rsidR="00AE3DA9" w:rsidRPr="000B7C77" w:rsidRDefault="4F1B6885" w:rsidP="000B7C77">
      <w:pPr>
        <w:pStyle w:val="Rubrik2"/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Humoral immune responses to the monovalent XBB.1.5-adapted BNT162b2 mRNA booster</w:t>
      </w:r>
    </w:p>
    <w:p w14:paraId="6A4BD8BB" w14:textId="77777777" w:rsidR="007A52E9" w:rsidRPr="000B7C77" w:rsidRDefault="007A52E9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5AAAB668" w14:textId="1A194317" w:rsidR="00D56598" w:rsidRPr="000B7C77" w:rsidRDefault="00D56598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Ulrika Marking</w:t>
      </w:r>
      <w:r w:rsidR="00694C9B" w:rsidRPr="00694C9B">
        <w:rPr>
          <w:rFonts w:ascii="Arial" w:hAnsi="Arial" w:cs="Arial"/>
          <w:sz w:val="22"/>
          <w:szCs w:val="22"/>
          <w:vertAlign w:val="superscript"/>
          <w:lang w:val="en-US"/>
        </w:rPr>
        <w:t>#</w:t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Oscar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Bladh</w:t>
      </w:r>
      <w:proofErr w:type="spellEnd"/>
      <w:r w:rsidR="00694C9B" w:rsidRPr="00694C9B">
        <w:rPr>
          <w:rFonts w:ascii="Arial" w:hAnsi="Arial" w:cs="Arial"/>
          <w:sz w:val="22"/>
          <w:szCs w:val="22"/>
          <w:vertAlign w:val="superscript"/>
          <w:lang w:val="en-US"/>
        </w:rPr>
        <w:t>#</w:t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Katherina Aguilera,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Yiqiu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Yang, Nina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Greilert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Norin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Kim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Blom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ophia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Hober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Jonas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Klingström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Sebastian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Havervall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Mikael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Åberg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Daniel J.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Sheward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*, Charlotte </w:t>
      </w:r>
      <w:proofErr w:type="spellStart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Thålin</w:t>
      </w:r>
      <w:proofErr w:type="spellEnd"/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*</w:t>
      </w:r>
    </w:p>
    <w:p w14:paraId="30B2E93E" w14:textId="77777777" w:rsidR="00D56598" w:rsidRPr="000B7C77" w:rsidRDefault="00D56598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3A41A3B3" w14:textId="1189ED5F" w:rsidR="00694C9B" w:rsidRDefault="00694C9B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694C9B">
        <w:rPr>
          <w:rFonts w:ascii="Arial" w:hAnsi="Arial" w:cs="Arial"/>
          <w:sz w:val="22"/>
          <w:szCs w:val="22"/>
          <w:vertAlign w:val="superscript"/>
          <w:lang w:val="en-US"/>
        </w:rPr>
        <w:t>#</w:t>
      </w:r>
      <w:r>
        <w:rPr>
          <w:rFonts w:ascii="Arial" w:hAnsi="Arial" w:cs="Arial"/>
          <w:sz w:val="22"/>
          <w:szCs w:val="22"/>
          <w:lang w:val="en-US"/>
        </w:rPr>
        <w:t>shared first authorship</w:t>
      </w:r>
    </w:p>
    <w:p w14:paraId="27C5C5B9" w14:textId="33A77509" w:rsidR="007A52E9" w:rsidRDefault="007A52E9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0B7C77">
        <w:rPr>
          <w:rFonts w:ascii="Arial" w:hAnsi="Arial" w:cs="Arial"/>
          <w:sz w:val="22"/>
          <w:szCs w:val="22"/>
          <w:lang w:val="en-US"/>
        </w:rPr>
        <w:t>*</w:t>
      </w:r>
      <w:proofErr w:type="gramStart"/>
      <w:r w:rsidRPr="000B7C77">
        <w:rPr>
          <w:rFonts w:ascii="Arial" w:hAnsi="Arial" w:cs="Arial"/>
          <w:sz w:val="22"/>
          <w:szCs w:val="22"/>
          <w:lang w:val="en-US"/>
        </w:rPr>
        <w:t>shared</w:t>
      </w:r>
      <w:proofErr w:type="gramEnd"/>
      <w:r w:rsidRPr="000B7C77">
        <w:rPr>
          <w:rFonts w:ascii="Arial" w:hAnsi="Arial" w:cs="Arial"/>
          <w:sz w:val="22"/>
          <w:szCs w:val="22"/>
          <w:lang w:val="en-US"/>
        </w:rPr>
        <w:t xml:space="preserve"> senior authorship</w:t>
      </w:r>
    </w:p>
    <w:p w14:paraId="231872BE" w14:textId="77777777" w:rsidR="00AE3DA9" w:rsidRPr="000B7C77" w:rsidRDefault="00AE3DA9" w:rsidP="000B7C77">
      <w:pPr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BF6AE40" w14:textId="77777777" w:rsidR="00AE3DA9" w:rsidRPr="000B7C77" w:rsidRDefault="00AE3DA9" w:rsidP="000B7C77">
      <w:pPr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187B52D" w14:textId="77777777" w:rsidR="00AE3DA9" w:rsidRPr="000B7C77" w:rsidRDefault="00AE3DA9" w:rsidP="00566906">
      <w:pPr>
        <w:pStyle w:val="Rubrik2"/>
        <w:rPr>
          <w:lang w:val="en-US"/>
        </w:rPr>
      </w:pPr>
      <w:r w:rsidRPr="000B7C77">
        <w:rPr>
          <w:lang w:val="en-US"/>
        </w:rPr>
        <w:t xml:space="preserve">Table of contents </w:t>
      </w:r>
    </w:p>
    <w:p w14:paraId="0E3E56CB" w14:textId="77777777" w:rsidR="00AE3DA9" w:rsidRPr="000B7C77" w:rsidRDefault="00AE3DA9" w:rsidP="000B7C77">
      <w:pPr>
        <w:contextualSpacing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8945C40" w14:textId="77777777" w:rsidR="00AE3DA9" w:rsidRPr="000B7C77" w:rsidRDefault="00AE3DA9" w:rsidP="000B7C77">
      <w:pPr>
        <w:contextualSpacing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Methods </w:t>
      </w: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  <w:t>2</w:t>
      </w:r>
    </w:p>
    <w:p w14:paraId="3EA3C70F" w14:textId="77777777" w:rsidR="00AE3DA9" w:rsidRPr="000B7C77" w:rsidRDefault="00AE3DA9" w:rsidP="000B7C77">
      <w:pPr>
        <w:contextualSpacing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  Study population</w:t>
      </w: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</w: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ab/>
        <w:t>2</w:t>
      </w:r>
    </w:p>
    <w:p w14:paraId="4EB5E4E4" w14:textId="10010ACB" w:rsidR="00AE3DA9" w:rsidRPr="000B7C77" w:rsidRDefault="00AE3DA9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 Antibody assays</w:t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</w:p>
    <w:p w14:paraId="5E574E51" w14:textId="72AEAD6A" w:rsidR="00AE3DA9" w:rsidRPr="000B7C77" w:rsidRDefault="00AE3DA9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 </w:t>
      </w:r>
      <w:proofErr w:type="spellStart"/>
      <w:r w:rsidR="00F32476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Pseudovirus</w:t>
      </w:r>
      <w:proofErr w:type="spellEnd"/>
      <w:r w:rsidR="00F32476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neutralization assay</w:t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</w:p>
    <w:p w14:paraId="28B469BE" w14:textId="69F1ACF0" w:rsidR="00AE3DA9" w:rsidRPr="000B7C77" w:rsidRDefault="00AE3DA9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 </w:t>
      </w:r>
      <w:r w:rsidR="00F32476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ell culture </w:t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="00321649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</w:p>
    <w:p w14:paraId="186B6970" w14:textId="571E2C1A" w:rsidR="00AE3DA9" w:rsidRPr="000B7C77" w:rsidRDefault="00AE3DA9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 </w:t>
      </w:r>
      <w:r w:rsidRPr="000B7C77">
        <w:rPr>
          <w:rFonts w:ascii="Arial" w:hAnsi="Arial" w:cs="Arial"/>
          <w:color w:val="000000" w:themeColor="text1"/>
          <w:sz w:val="22"/>
          <w:szCs w:val="22"/>
          <w:lang w:val="en-GB"/>
        </w:rPr>
        <w:t>Statistic</w:t>
      </w:r>
      <w:r w:rsidR="00823272" w:rsidRPr="000B7C77">
        <w:rPr>
          <w:rFonts w:ascii="Arial" w:hAnsi="Arial" w:cs="Arial"/>
          <w:color w:val="000000" w:themeColor="text1"/>
          <w:sz w:val="22"/>
          <w:szCs w:val="22"/>
          <w:lang w:val="en-GB"/>
        </w:rPr>
        <w:t>al analyses</w:t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="00F32476" w:rsidRPr="000B7C77">
        <w:rPr>
          <w:rFonts w:ascii="Arial" w:hAnsi="Arial" w:cs="Arial"/>
          <w:color w:val="000000" w:themeColor="text1"/>
          <w:sz w:val="22"/>
          <w:szCs w:val="22"/>
          <w:lang w:val="en-GB"/>
        </w:rPr>
        <w:t>3</w:t>
      </w:r>
    </w:p>
    <w:p w14:paraId="291C3299" w14:textId="5F502B43" w:rsidR="00E67050" w:rsidRPr="000B7C77" w:rsidRDefault="00E67050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ry </w:t>
      </w:r>
      <w:r w:rsidR="00BF76A6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and </w:t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figures</w:t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4</w:t>
      </w:r>
    </w:p>
    <w:p w14:paraId="663F63AE" w14:textId="7784703D" w:rsidR="00880E0C" w:rsidRPr="000B7C77" w:rsidRDefault="008220BE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 </w:t>
      </w:r>
      <w:r w:rsidR="00AE3DA9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table 1</w:t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sz w:val="22"/>
          <w:szCs w:val="22"/>
          <w:lang w:val="en-US"/>
        </w:rPr>
        <w:tab/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4</w:t>
      </w:r>
    </w:p>
    <w:p w14:paraId="09277EA8" w14:textId="2ED2DA6F" w:rsidR="00880E0C" w:rsidRPr="000B7C77" w:rsidRDefault="00880E0C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 Supplementary figure </w:t>
      </w:r>
      <w:r w:rsidR="005E7A7D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r w:rsidR="005E7A7D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>5</w:t>
      </w:r>
    </w:p>
    <w:p w14:paraId="690EE0B3" w14:textId="660069D7" w:rsidR="002A6058" w:rsidRPr="000B7C77" w:rsidRDefault="00880E0C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  Supplementar</w:t>
      </w:r>
      <w:r w:rsidR="002A6058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y</w:t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igure </w:t>
      </w:r>
      <w:r w:rsidR="002A6058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3</w:t>
      </w:r>
      <w:r w:rsidR="005E7A7D">
        <w:rPr>
          <w:rFonts w:ascii="Arial" w:hAnsi="Arial" w:cs="Arial"/>
          <w:color w:val="000000" w:themeColor="text1"/>
          <w:sz w:val="22"/>
          <w:szCs w:val="22"/>
          <w:lang w:val="en-US"/>
        </w:rPr>
        <w:t>-4</w:t>
      </w:r>
      <w:r w:rsidR="005E7A7D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2A6058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>6</w:t>
      </w: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</w:p>
    <w:p w14:paraId="4BD3AA8E" w14:textId="41441BB3" w:rsidR="002A6058" w:rsidRPr="000B7C77" w:rsidRDefault="005E7A7D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r</w:t>
      </w:r>
      <w:r w:rsidR="002A6058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>eferences</w:t>
      </w:r>
      <w:r w:rsidR="002A6058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2A6058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2A6058"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>7</w:t>
      </w:r>
    </w:p>
    <w:p w14:paraId="7DCEF3E5" w14:textId="45D33021" w:rsidR="00880E0C" w:rsidRPr="000B7C77" w:rsidRDefault="00880E0C" w:rsidP="000B7C77">
      <w:pPr>
        <w:contextualSpacing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</w:p>
    <w:p w14:paraId="483B51D6" w14:textId="11B9B294" w:rsidR="008220BE" w:rsidRPr="000B7C77" w:rsidRDefault="008220BE" w:rsidP="000B7C77">
      <w:pPr>
        <w:contextualSpacing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  </w:t>
      </w:r>
    </w:p>
    <w:p w14:paraId="3614ABD3" w14:textId="77777777" w:rsidR="00544F0E" w:rsidRPr="000B7C77" w:rsidRDefault="00544F0E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24DDDAFD" w14:textId="77777777" w:rsidR="00F544CE" w:rsidRPr="000B7C77" w:rsidRDefault="00F544CE" w:rsidP="000B7C77">
      <w:pPr>
        <w:contextualSpacing/>
        <w:jc w:val="both"/>
        <w:rPr>
          <w:rFonts w:ascii="Arial" w:eastAsiaTheme="majorEastAsia" w:hAnsi="Arial" w:cs="Arial"/>
          <w:color w:val="2F5496" w:themeColor="accent1" w:themeShade="BF"/>
          <w:sz w:val="22"/>
          <w:szCs w:val="22"/>
          <w:lang w:val="en-US"/>
        </w:rPr>
      </w:pPr>
      <w:r w:rsidRPr="000B7C77">
        <w:rPr>
          <w:rFonts w:ascii="Arial" w:hAnsi="Arial" w:cs="Arial"/>
          <w:sz w:val="22"/>
          <w:szCs w:val="22"/>
          <w:lang w:val="en-US"/>
        </w:rPr>
        <w:br w:type="page"/>
      </w:r>
    </w:p>
    <w:p w14:paraId="67A922C0" w14:textId="05F0C894" w:rsidR="00B409C6" w:rsidRPr="00566906" w:rsidRDefault="00544F0E" w:rsidP="00566906">
      <w:pPr>
        <w:pStyle w:val="Rubrik1"/>
        <w:rPr>
          <w:lang w:val="en-US"/>
        </w:rPr>
      </w:pPr>
      <w:r w:rsidRPr="00F02162">
        <w:rPr>
          <w:lang w:val="en-US"/>
        </w:rPr>
        <w:lastRenderedPageBreak/>
        <w:t>Methods</w:t>
      </w:r>
    </w:p>
    <w:p w14:paraId="404CD9DF" w14:textId="654AE330" w:rsidR="00544F0E" w:rsidRPr="000B7C77" w:rsidRDefault="00544F0E" w:rsidP="00566906">
      <w:pPr>
        <w:pStyle w:val="Rubrik2"/>
        <w:spacing w:before="240"/>
        <w:rPr>
          <w:lang w:val="en-US"/>
        </w:rPr>
      </w:pPr>
      <w:r w:rsidRPr="000B7C77">
        <w:rPr>
          <w:lang w:val="en-US"/>
        </w:rPr>
        <w:t xml:space="preserve">Study </w:t>
      </w:r>
      <w:r w:rsidRPr="00F02162">
        <w:rPr>
          <w:lang w:val="en-US"/>
        </w:rPr>
        <w:t>population</w:t>
      </w:r>
    </w:p>
    <w:p w14:paraId="06F10C9E" w14:textId="4265E5BE" w:rsidR="000B7C77" w:rsidRDefault="00B409C6" w:rsidP="000B7C77">
      <w:pPr>
        <w:spacing w:before="1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0B7C77">
        <w:rPr>
          <w:rFonts w:ascii="Arial" w:hAnsi="Arial" w:cs="Arial"/>
          <w:sz w:val="22"/>
          <w:szCs w:val="22"/>
          <w:lang w:val="en-US"/>
        </w:rPr>
        <w:t xml:space="preserve">The COMMUNITY study </w:t>
      </w:r>
      <w:r w:rsidR="07F9F197" w:rsidRPr="000B7C77">
        <w:rPr>
          <w:rFonts w:ascii="Arial" w:hAnsi="Arial" w:cs="Arial"/>
          <w:sz w:val="22"/>
          <w:szCs w:val="22"/>
          <w:lang w:val="en-US"/>
        </w:rPr>
        <w:t>investigates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immune responses to SARS-CoV-2 infection and vaccination among 2</w:t>
      </w:r>
      <w:r w:rsidR="00826C0C">
        <w:rPr>
          <w:rFonts w:ascii="Arial" w:hAnsi="Arial" w:cs="Arial"/>
          <w:sz w:val="22"/>
          <w:szCs w:val="22"/>
          <w:lang w:val="en-US"/>
        </w:rPr>
        <w:t>,</w:t>
      </w:r>
      <w:r w:rsidRPr="000B7C77">
        <w:rPr>
          <w:rFonts w:ascii="Arial" w:hAnsi="Arial" w:cs="Arial"/>
          <w:sz w:val="22"/>
          <w:szCs w:val="22"/>
          <w:lang w:val="en-US"/>
        </w:rPr>
        <w:t>149 healthcare workers enrolled in April 2020</w:t>
      </w:r>
      <w:r w:rsidR="60D7FEC3" w:rsidRPr="000B7C77">
        <w:rPr>
          <w:rFonts w:ascii="Arial" w:hAnsi="Arial" w:cs="Arial"/>
          <w:sz w:val="22"/>
          <w:szCs w:val="22"/>
          <w:lang w:val="en-US"/>
        </w:rPr>
        <w:t xml:space="preserve"> at </w:t>
      </w:r>
      <w:proofErr w:type="spellStart"/>
      <w:r w:rsidR="60D7FEC3" w:rsidRPr="000B7C77">
        <w:rPr>
          <w:rFonts w:ascii="Arial" w:hAnsi="Arial" w:cs="Arial"/>
          <w:sz w:val="22"/>
          <w:szCs w:val="22"/>
          <w:lang w:val="en-US"/>
        </w:rPr>
        <w:t>Danderyd</w:t>
      </w:r>
      <w:proofErr w:type="spellEnd"/>
      <w:r w:rsidR="60D7FEC3" w:rsidRPr="000B7C77">
        <w:rPr>
          <w:rFonts w:ascii="Arial" w:hAnsi="Arial" w:cs="Arial"/>
          <w:sz w:val="22"/>
          <w:szCs w:val="22"/>
          <w:lang w:val="en-US"/>
        </w:rPr>
        <w:t xml:space="preserve"> Hospital, Stockholm, Sweden</w:t>
      </w:r>
      <w:r w:rsidR="002B08FA">
        <w:rPr>
          <w:rFonts w:ascii="Arial" w:hAnsi="Arial" w:cs="Arial"/>
          <w:sz w:val="22"/>
          <w:szCs w:val="22"/>
          <w:lang w:val="en-US"/>
        </w:rPr>
        <w:t xml:space="preserve"> </w:t>
      </w:r>
      <w:r w:rsidR="00291B69" w:rsidRPr="000B7C77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IYXZlcnZhbGw8L0F1dGhvcj48WWVhcj4yMDIyPC9ZZWFy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</w:fldData>
        </w:fldChar>
      </w:r>
      <w:r w:rsidR="00291B69" w:rsidRPr="000B7C77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291B69" w:rsidRPr="000B7C77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IYXZlcnZhbGw8L0F1dGhvcj48WWVhcj4yMDIyPC9ZZWFy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</w:fldData>
        </w:fldChar>
      </w:r>
      <w:r w:rsidR="00291B69" w:rsidRPr="000B7C77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291B69" w:rsidRPr="000B7C77">
        <w:rPr>
          <w:rFonts w:ascii="Arial" w:hAnsi="Arial" w:cs="Arial"/>
          <w:sz w:val="22"/>
          <w:szCs w:val="22"/>
          <w:lang w:val="en-US"/>
        </w:rPr>
      </w:r>
      <w:r w:rsidR="00291B69" w:rsidRPr="000B7C77">
        <w:rPr>
          <w:rFonts w:ascii="Arial" w:hAnsi="Arial" w:cs="Arial"/>
          <w:sz w:val="22"/>
          <w:szCs w:val="22"/>
          <w:lang w:val="en-US"/>
        </w:rPr>
        <w:fldChar w:fldCharType="end"/>
      </w:r>
      <w:r w:rsidR="00291B69" w:rsidRPr="000B7C77">
        <w:rPr>
          <w:rFonts w:ascii="Arial" w:hAnsi="Arial" w:cs="Arial"/>
          <w:sz w:val="22"/>
          <w:szCs w:val="22"/>
          <w:lang w:val="en-US"/>
        </w:rPr>
      </w:r>
      <w:r w:rsidR="00291B69" w:rsidRPr="000B7C77">
        <w:rPr>
          <w:rFonts w:ascii="Arial" w:hAnsi="Arial" w:cs="Arial"/>
          <w:sz w:val="22"/>
          <w:szCs w:val="22"/>
          <w:lang w:val="en-US"/>
        </w:rPr>
        <w:fldChar w:fldCharType="separate"/>
      </w:r>
      <w:r w:rsidR="00291B69" w:rsidRPr="000B7C77">
        <w:rPr>
          <w:rFonts w:ascii="Arial" w:hAnsi="Arial" w:cs="Arial"/>
          <w:noProof/>
          <w:sz w:val="22"/>
          <w:szCs w:val="22"/>
          <w:lang w:val="en-US"/>
        </w:rPr>
        <w:t>[1-4]</w:t>
      </w:r>
      <w:r w:rsidR="00291B69" w:rsidRPr="000B7C77">
        <w:rPr>
          <w:rFonts w:ascii="Arial" w:hAnsi="Arial" w:cs="Arial"/>
          <w:sz w:val="22"/>
          <w:szCs w:val="22"/>
          <w:lang w:val="en-US"/>
        </w:rPr>
        <w:fldChar w:fldCharType="end"/>
      </w:r>
      <w:r w:rsidRPr="000B7C77">
        <w:rPr>
          <w:rFonts w:ascii="Arial" w:hAnsi="Arial" w:cs="Arial"/>
          <w:sz w:val="22"/>
          <w:szCs w:val="22"/>
          <w:lang w:val="en-US"/>
        </w:rPr>
        <w:t xml:space="preserve">. </w:t>
      </w:r>
      <w:r w:rsidR="5C049D6F" w:rsidRPr="000B7C77">
        <w:rPr>
          <w:rFonts w:ascii="Arial" w:hAnsi="Arial" w:cs="Arial"/>
          <w:sz w:val="22"/>
          <w:szCs w:val="22"/>
          <w:lang w:val="en-US"/>
        </w:rPr>
        <w:t>Ongoing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follow-ups every four months</w:t>
      </w:r>
      <w:r w:rsidR="474FA017" w:rsidRPr="000B7C77">
        <w:rPr>
          <w:rFonts w:ascii="Arial" w:hAnsi="Arial" w:cs="Arial"/>
          <w:sz w:val="22"/>
          <w:szCs w:val="22"/>
          <w:lang w:val="en-US"/>
        </w:rPr>
        <w:t xml:space="preserve"> since enrolment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include blood</w:t>
      </w:r>
      <w:r w:rsidR="620F6A38" w:rsidRPr="000B7C77">
        <w:rPr>
          <w:rFonts w:ascii="Arial" w:hAnsi="Arial" w:cs="Arial"/>
          <w:sz w:val="22"/>
          <w:szCs w:val="22"/>
          <w:lang w:val="en-US"/>
        </w:rPr>
        <w:t>, saliva and nasal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="42DB52DB" w:rsidRPr="000B7C77">
        <w:rPr>
          <w:rFonts w:ascii="Arial" w:hAnsi="Arial" w:cs="Arial"/>
          <w:sz w:val="22"/>
          <w:szCs w:val="22"/>
          <w:lang w:val="en-US"/>
        </w:rPr>
        <w:t xml:space="preserve">secretion </w:t>
      </w:r>
      <w:r w:rsidRPr="000B7C77">
        <w:rPr>
          <w:rFonts w:ascii="Arial" w:hAnsi="Arial" w:cs="Arial"/>
          <w:sz w:val="22"/>
          <w:szCs w:val="22"/>
          <w:lang w:val="en-US"/>
        </w:rPr>
        <w:t>sampling and collection of relevant clinical data</w:t>
      </w:r>
      <w:r w:rsidR="56349C00" w:rsidRPr="000B7C77">
        <w:rPr>
          <w:rFonts w:ascii="Arial" w:hAnsi="Arial" w:cs="Arial"/>
          <w:sz w:val="22"/>
          <w:szCs w:val="22"/>
          <w:lang w:val="en-US"/>
        </w:rPr>
        <w:t>.</w:t>
      </w:r>
      <w:r w:rsidR="312410BB"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Pr="000B7C77">
        <w:rPr>
          <w:rFonts w:ascii="Arial" w:hAnsi="Arial" w:cs="Arial"/>
          <w:sz w:val="22"/>
          <w:szCs w:val="22"/>
          <w:lang w:val="en-US"/>
        </w:rPr>
        <w:t>PCR screening sub</w:t>
      </w:r>
      <w:r w:rsidR="47DDEA94"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studies </w:t>
      </w:r>
      <w:r w:rsidR="78C239CD" w:rsidRPr="000B7C77">
        <w:rPr>
          <w:rFonts w:ascii="Arial" w:hAnsi="Arial" w:cs="Arial"/>
          <w:sz w:val="22"/>
          <w:szCs w:val="22"/>
          <w:lang w:val="en-US"/>
        </w:rPr>
        <w:t xml:space="preserve">are conducted 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during periods of high viral transmission. Vaccination details, including date and type of vaccine, are </w:t>
      </w:r>
      <w:r w:rsidR="451FCD8E" w:rsidRPr="000B7C77">
        <w:rPr>
          <w:rFonts w:ascii="Arial" w:hAnsi="Arial" w:cs="Arial"/>
          <w:sz w:val="22"/>
          <w:szCs w:val="22"/>
          <w:lang w:val="en-US"/>
        </w:rPr>
        <w:t>obtained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from the Swedish vaccination registry (VAL 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Vaccinera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>), and data on positive SARS-CoV-2 PCR tests are sourced from the Swedish registry for communicable diseases (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SmiNet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). </w:t>
      </w:r>
      <w:r w:rsidR="5271D866" w:rsidRPr="000B7C77">
        <w:rPr>
          <w:rFonts w:ascii="Arial" w:hAnsi="Arial" w:cs="Arial"/>
          <w:sz w:val="22"/>
          <w:szCs w:val="22"/>
          <w:lang w:val="en-US"/>
        </w:rPr>
        <w:t>Clinical and demographic information, including immunocompromising conditions or treatments and information about positive rapid diagnostic tests</w:t>
      </w:r>
      <w:r w:rsidR="523F06BE" w:rsidRPr="000B7C77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="523F06BE" w:rsidRPr="000B7C77">
        <w:rPr>
          <w:rFonts w:ascii="Arial" w:hAnsi="Arial" w:cs="Arial"/>
          <w:sz w:val="22"/>
          <w:szCs w:val="22"/>
          <w:lang w:val="en-US"/>
        </w:rPr>
        <w:t>RDT</w:t>
      </w:r>
      <w:proofErr w:type="spellEnd"/>
      <w:r w:rsidR="523F06BE" w:rsidRPr="000B7C77">
        <w:rPr>
          <w:rFonts w:ascii="Arial" w:hAnsi="Arial" w:cs="Arial"/>
          <w:sz w:val="22"/>
          <w:szCs w:val="22"/>
          <w:lang w:val="en-US"/>
        </w:rPr>
        <w:t>)</w:t>
      </w:r>
      <w:r w:rsidR="5271D866" w:rsidRPr="000B7C77">
        <w:rPr>
          <w:rFonts w:ascii="Arial" w:hAnsi="Arial" w:cs="Arial"/>
          <w:sz w:val="22"/>
          <w:szCs w:val="22"/>
          <w:lang w:val="en-US"/>
        </w:rPr>
        <w:t>, are collected via a smartphone application-based questionnaire during each follow-up visit.</w:t>
      </w:r>
    </w:p>
    <w:p w14:paraId="32CF55AB" w14:textId="3A3EB648" w:rsidR="000B7C77" w:rsidRPr="000B7C77" w:rsidRDefault="72EFD4A6" w:rsidP="003A76C0">
      <w:pPr>
        <w:spacing w:before="120"/>
        <w:ind w:firstLine="1304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0B7C77">
        <w:rPr>
          <w:rFonts w:ascii="Arial" w:hAnsi="Arial" w:cs="Arial"/>
          <w:sz w:val="22"/>
          <w:szCs w:val="22"/>
          <w:lang w:val="en-US"/>
        </w:rPr>
        <w:t xml:space="preserve">Previous infection with SARS-CoV-2 is </w:t>
      </w:r>
      <w:r w:rsidR="6A992EC1" w:rsidRPr="000B7C77">
        <w:rPr>
          <w:rFonts w:ascii="Arial" w:hAnsi="Arial" w:cs="Arial"/>
          <w:sz w:val="22"/>
          <w:szCs w:val="22"/>
          <w:lang w:val="en-US"/>
        </w:rPr>
        <w:t>defined by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one or more of the following criteria: seroconversion to the </w:t>
      </w:r>
      <w:r w:rsidR="58EAD19D" w:rsidRPr="000B7C77">
        <w:rPr>
          <w:rFonts w:ascii="Arial" w:hAnsi="Arial" w:cs="Arial"/>
          <w:sz w:val="22"/>
          <w:szCs w:val="22"/>
          <w:lang w:val="en-US"/>
        </w:rPr>
        <w:t xml:space="preserve">SARS-CoV-2 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spike antigen before receiving primary vaccination, </w:t>
      </w:r>
      <w:r w:rsidR="7DC1A25E" w:rsidRPr="000B7C77">
        <w:rPr>
          <w:rFonts w:ascii="Arial" w:hAnsi="Arial" w:cs="Arial"/>
          <w:sz w:val="22"/>
          <w:szCs w:val="22"/>
          <w:lang w:val="en-US"/>
        </w:rPr>
        <w:t xml:space="preserve">seroconversion 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to the </w:t>
      </w:r>
      <w:r w:rsidR="463B4093" w:rsidRPr="000B7C77">
        <w:rPr>
          <w:rFonts w:ascii="Arial" w:hAnsi="Arial" w:cs="Arial"/>
          <w:sz w:val="22"/>
          <w:szCs w:val="22"/>
          <w:lang w:val="en-US"/>
        </w:rPr>
        <w:t xml:space="preserve">SARS-CoV-2 </w:t>
      </w:r>
      <w:r w:rsidRPr="000B7C77">
        <w:rPr>
          <w:rFonts w:ascii="Arial" w:hAnsi="Arial" w:cs="Arial"/>
          <w:sz w:val="22"/>
          <w:szCs w:val="22"/>
          <w:lang w:val="en-US"/>
        </w:rPr>
        <w:t>nucleocapsid antigen</w:t>
      </w:r>
      <w:r w:rsidR="6E254136" w:rsidRPr="000B7C77">
        <w:rPr>
          <w:rFonts w:ascii="Arial" w:hAnsi="Arial" w:cs="Arial"/>
          <w:sz w:val="22"/>
          <w:szCs w:val="22"/>
          <w:lang w:val="en-US"/>
        </w:rPr>
        <w:t>,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a positive </w:t>
      </w:r>
      <w:r w:rsidR="51D19E22" w:rsidRPr="000B7C77">
        <w:rPr>
          <w:rFonts w:ascii="Arial" w:hAnsi="Arial" w:cs="Arial"/>
          <w:sz w:val="22"/>
          <w:szCs w:val="22"/>
          <w:lang w:val="en-US"/>
        </w:rPr>
        <w:t>SARS-CoV</w:t>
      </w:r>
      <w:r w:rsidR="002C5274">
        <w:rPr>
          <w:rFonts w:ascii="Arial" w:hAnsi="Arial" w:cs="Arial"/>
          <w:sz w:val="22"/>
          <w:szCs w:val="22"/>
          <w:lang w:val="en-US"/>
        </w:rPr>
        <w:t>-</w:t>
      </w:r>
      <w:r w:rsidR="51D19E22" w:rsidRPr="000B7C77">
        <w:rPr>
          <w:rFonts w:ascii="Arial" w:hAnsi="Arial" w:cs="Arial"/>
          <w:sz w:val="22"/>
          <w:szCs w:val="22"/>
          <w:lang w:val="en-US"/>
        </w:rPr>
        <w:t xml:space="preserve">2 </w:t>
      </w:r>
      <w:r w:rsidRPr="000B7C77">
        <w:rPr>
          <w:rFonts w:ascii="Arial" w:hAnsi="Arial" w:cs="Arial"/>
          <w:sz w:val="22"/>
          <w:szCs w:val="22"/>
          <w:lang w:val="en-US"/>
        </w:rPr>
        <w:t>PCR test</w:t>
      </w:r>
      <w:r w:rsidR="383D4436"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="3DD590EC" w:rsidRPr="000B7C77">
        <w:rPr>
          <w:rFonts w:ascii="Arial" w:hAnsi="Arial" w:cs="Arial"/>
          <w:sz w:val="22"/>
          <w:szCs w:val="22"/>
          <w:lang w:val="en-US"/>
        </w:rPr>
        <w:t xml:space="preserve">registered </w:t>
      </w:r>
      <w:r w:rsidR="383D4436" w:rsidRPr="000B7C77">
        <w:rPr>
          <w:rFonts w:ascii="Arial" w:hAnsi="Arial" w:cs="Arial"/>
          <w:sz w:val="22"/>
          <w:szCs w:val="22"/>
          <w:lang w:val="en-US"/>
        </w:rPr>
        <w:t>in the national database of communicable diseases</w:t>
      </w:r>
      <w:r w:rsidR="0DFCF1C6" w:rsidRPr="000B7C77">
        <w:rPr>
          <w:rFonts w:ascii="Arial" w:hAnsi="Arial" w:cs="Arial"/>
          <w:sz w:val="22"/>
          <w:szCs w:val="22"/>
          <w:lang w:val="en-US"/>
        </w:rPr>
        <w:t xml:space="preserve"> or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="7089CC1D" w:rsidRPr="000B7C77">
        <w:rPr>
          <w:rFonts w:ascii="Arial" w:hAnsi="Arial" w:cs="Arial"/>
          <w:sz w:val="22"/>
          <w:szCs w:val="22"/>
          <w:lang w:val="en-US"/>
        </w:rPr>
        <w:t>in</w:t>
      </w:r>
      <w:r w:rsidR="141B5C44" w:rsidRPr="000B7C77">
        <w:rPr>
          <w:rFonts w:ascii="Arial" w:hAnsi="Arial" w:cs="Arial"/>
          <w:sz w:val="22"/>
          <w:szCs w:val="22"/>
          <w:lang w:val="en-US"/>
        </w:rPr>
        <w:t xml:space="preserve"> the study </w:t>
      </w:r>
      <w:r w:rsidR="0AB02734" w:rsidRPr="000B7C77">
        <w:rPr>
          <w:rFonts w:ascii="Arial" w:hAnsi="Arial" w:cs="Arial"/>
          <w:sz w:val="22"/>
          <w:szCs w:val="22"/>
          <w:lang w:val="en-US"/>
        </w:rPr>
        <w:t xml:space="preserve">PCR 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screening </w:t>
      </w:r>
      <w:r w:rsidR="4CF4DB9F" w:rsidRPr="000B7C77">
        <w:rPr>
          <w:rFonts w:ascii="Arial" w:hAnsi="Arial" w:cs="Arial"/>
          <w:sz w:val="22"/>
          <w:szCs w:val="22"/>
          <w:lang w:val="en-US"/>
        </w:rPr>
        <w:t>programs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or reporting of a positive result from a</w:t>
      </w:r>
      <w:r w:rsidR="345E787A" w:rsidRPr="000B7C77">
        <w:rPr>
          <w:rFonts w:ascii="Arial" w:hAnsi="Arial" w:cs="Arial"/>
          <w:sz w:val="22"/>
          <w:szCs w:val="22"/>
          <w:lang w:val="en-US"/>
        </w:rPr>
        <w:t xml:space="preserve">n </w:t>
      </w:r>
      <w:proofErr w:type="spellStart"/>
      <w:r w:rsidR="345E787A" w:rsidRPr="000B7C77">
        <w:rPr>
          <w:rFonts w:ascii="Arial" w:hAnsi="Arial" w:cs="Arial"/>
          <w:sz w:val="22"/>
          <w:szCs w:val="22"/>
          <w:lang w:val="en-US"/>
        </w:rPr>
        <w:t>RDT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at </w:t>
      </w:r>
      <w:r w:rsidR="48F17630" w:rsidRPr="000B7C77">
        <w:rPr>
          <w:rFonts w:ascii="Arial" w:hAnsi="Arial" w:cs="Arial"/>
          <w:sz w:val="22"/>
          <w:szCs w:val="22"/>
          <w:lang w:val="en-US"/>
        </w:rPr>
        <w:t>study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follow-up</w:t>
      </w:r>
      <w:r w:rsidR="4F580C94" w:rsidRPr="000B7C77">
        <w:rPr>
          <w:rFonts w:ascii="Arial" w:hAnsi="Arial" w:cs="Arial"/>
          <w:sz w:val="22"/>
          <w:szCs w:val="22"/>
          <w:lang w:val="en-US"/>
        </w:rPr>
        <w:t>s</w:t>
      </w:r>
      <w:r w:rsidR="4895A51C" w:rsidRPr="000B7C77">
        <w:rPr>
          <w:rFonts w:ascii="Arial" w:hAnsi="Arial" w:cs="Arial"/>
          <w:sz w:val="22"/>
          <w:szCs w:val="22"/>
          <w:lang w:val="en-US"/>
        </w:rPr>
        <w:t>.</w:t>
      </w:r>
    </w:p>
    <w:p w14:paraId="525658CA" w14:textId="5C591070" w:rsidR="000B7C77" w:rsidRPr="000B7C77" w:rsidRDefault="00B409C6" w:rsidP="003A76C0">
      <w:pPr>
        <w:spacing w:before="120"/>
        <w:ind w:firstLine="1304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0B7C77">
        <w:rPr>
          <w:rFonts w:ascii="Arial" w:hAnsi="Arial" w:cs="Arial"/>
          <w:sz w:val="22"/>
          <w:szCs w:val="22"/>
          <w:lang w:val="en-US"/>
        </w:rPr>
        <w:t>In this sub-study, we investigated serological response</w:t>
      </w:r>
      <w:r w:rsidR="6C189525" w:rsidRPr="000B7C77">
        <w:rPr>
          <w:rFonts w:ascii="Arial" w:hAnsi="Arial" w:cs="Arial"/>
          <w:sz w:val="22"/>
          <w:szCs w:val="22"/>
          <w:lang w:val="en-US"/>
        </w:rPr>
        <w:t>s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to</w:t>
      </w:r>
      <w:r w:rsidR="389A0024" w:rsidRPr="000B7C77">
        <w:rPr>
          <w:rFonts w:ascii="Arial" w:hAnsi="Arial" w:cs="Arial"/>
          <w:sz w:val="22"/>
          <w:szCs w:val="22"/>
          <w:lang w:val="en-US"/>
        </w:rPr>
        <w:t xml:space="preserve"> the monovalent XBB.1.5-adapted BNT162b2 mRNA booster</w:t>
      </w:r>
      <w:r w:rsidR="003E5F60"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="4C07B98A" w:rsidRPr="000B7C77">
        <w:rPr>
          <w:rFonts w:ascii="Arial" w:hAnsi="Arial" w:cs="Arial"/>
          <w:sz w:val="22"/>
          <w:szCs w:val="22"/>
          <w:lang w:val="en-US"/>
        </w:rPr>
        <w:t xml:space="preserve">dose (30 </w:t>
      </w:r>
      <w:r w:rsidR="47D7999D" w:rsidRPr="000B7C77">
        <w:rPr>
          <w:rFonts w:ascii="Arial" w:hAnsi="Arial" w:cs="Arial"/>
          <w:sz w:val="22"/>
          <w:szCs w:val="22"/>
          <w:lang w:val="en-US"/>
        </w:rPr>
        <w:t>µ</w:t>
      </w:r>
      <w:r w:rsidR="4C07B98A" w:rsidRPr="000B7C77">
        <w:rPr>
          <w:rFonts w:ascii="Arial" w:hAnsi="Arial" w:cs="Arial"/>
          <w:sz w:val="22"/>
          <w:szCs w:val="22"/>
          <w:lang w:val="en-US"/>
        </w:rPr>
        <w:t xml:space="preserve">g) </w:t>
      </w:r>
      <w:r w:rsidR="003E5F60" w:rsidRPr="000B7C77">
        <w:rPr>
          <w:rFonts w:ascii="Arial" w:hAnsi="Arial" w:cs="Arial"/>
          <w:sz w:val="22"/>
          <w:szCs w:val="22"/>
          <w:lang w:val="en-US"/>
        </w:rPr>
        <w:t>in 2</w:t>
      </w:r>
      <w:r w:rsidR="00E5104E" w:rsidRPr="000B7C77">
        <w:rPr>
          <w:rFonts w:ascii="Arial" w:hAnsi="Arial" w:cs="Arial"/>
          <w:sz w:val="22"/>
          <w:szCs w:val="22"/>
          <w:lang w:val="en-US"/>
        </w:rPr>
        <w:t>4</w:t>
      </w:r>
      <w:r w:rsidR="003E5F60" w:rsidRPr="000B7C77">
        <w:rPr>
          <w:rFonts w:ascii="Arial" w:hAnsi="Arial" w:cs="Arial"/>
          <w:sz w:val="22"/>
          <w:szCs w:val="22"/>
          <w:lang w:val="en-US"/>
        </w:rPr>
        <w:t xml:space="preserve"> participants</w:t>
      </w:r>
      <w:r w:rsidR="223D67CD" w:rsidRPr="000B7C77">
        <w:rPr>
          <w:rFonts w:ascii="Arial" w:hAnsi="Arial" w:cs="Arial"/>
          <w:sz w:val="22"/>
          <w:szCs w:val="22"/>
          <w:lang w:val="en-US"/>
        </w:rPr>
        <w:t xml:space="preserve">. </w:t>
      </w:r>
      <w:r w:rsidR="4F18AFB9" w:rsidRPr="000B7C77">
        <w:rPr>
          <w:rFonts w:ascii="Arial" w:hAnsi="Arial" w:cs="Arial"/>
          <w:sz w:val="22"/>
          <w:szCs w:val="22"/>
          <w:lang w:val="en-US"/>
        </w:rPr>
        <w:t>Blood samples were obtained</w:t>
      </w:r>
      <w:r w:rsidR="003E5F60"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="4D5C2BB1" w:rsidRPr="000B7C77">
        <w:rPr>
          <w:rFonts w:ascii="Arial" w:hAnsi="Arial" w:cs="Arial"/>
          <w:sz w:val="22"/>
          <w:szCs w:val="22"/>
          <w:lang w:val="en-US"/>
        </w:rPr>
        <w:t>up t</w:t>
      </w:r>
      <w:r w:rsidR="00291B69" w:rsidRPr="000B7C77">
        <w:rPr>
          <w:rFonts w:ascii="Arial" w:hAnsi="Arial" w:cs="Arial"/>
          <w:sz w:val="22"/>
          <w:szCs w:val="22"/>
          <w:lang w:val="en-US"/>
        </w:rPr>
        <w:t>o</w:t>
      </w:r>
      <w:r w:rsidR="4D5C2BB1" w:rsidRPr="000B7C77">
        <w:rPr>
          <w:rFonts w:ascii="Arial" w:hAnsi="Arial" w:cs="Arial"/>
          <w:sz w:val="22"/>
          <w:szCs w:val="22"/>
          <w:lang w:val="en-US"/>
        </w:rPr>
        <w:t xml:space="preserve"> 7 days prior </w:t>
      </w:r>
      <w:r w:rsidR="00995A16" w:rsidRPr="000B7C77">
        <w:rPr>
          <w:rFonts w:ascii="Arial" w:hAnsi="Arial" w:cs="Arial"/>
          <w:sz w:val="22"/>
          <w:szCs w:val="22"/>
          <w:lang w:val="en-US"/>
        </w:rPr>
        <w:t>to and 14 days post monovalent XBB.1.5-adapted BNT162b2 mRNA booster vaccination</w:t>
      </w:r>
      <w:r w:rsidR="003E5F60" w:rsidRPr="000B7C77">
        <w:rPr>
          <w:rFonts w:ascii="Arial" w:hAnsi="Arial" w:cs="Arial"/>
          <w:sz w:val="22"/>
          <w:szCs w:val="22"/>
          <w:lang w:val="en-US"/>
        </w:rPr>
        <w:t xml:space="preserve">. </w:t>
      </w:r>
      <w:r w:rsidR="5F29F1CD" w:rsidRPr="00B040FE">
        <w:rPr>
          <w:rFonts w:ascii="Arial" w:hAnsi="Arial" w:cs="Arial"/>
          <w:sz w:val="22"/>
          <w:szCs w:val="22"/>
          <w:lang w:val="en-US"/>
        </w:rPr>
        <w:t>Participants were tested with</w:t>
      </w:r>
      <w:r w:rsidR="20850C9C" w:rsidRPr="00B040FE">
        <w:rPr>
          <w:rFonts w:ascii="Arial" w:hAnsi="Arial" w:cs="Arial"/>
          <w:sz w:val="22"/>
          <w:szCs w:val="22"/>
          <w:lang w:val="en-US"/>
        </w:rPr>
        <w:t xml:space="preserve"> SARS-CoV-2</w:t>
      </w:r>
      <w:r w:rsidR="5F29F1CD" w:rsidRPr="00B040FE">
        <w:rPr>
          <w:rFonts w:ascii="Arial" w:hAnsi="Arial" w:cs="Arial"/>
          <w:sz w:val="22"/>
          <w:szCs w:val="22"/>
          <w:lang w:val="en-US"/>
        </w:rPr>
        <w:t xml:space="preserve"> PCR at each sampling</w:t>
      </w:r>
      <w:r w:rsidR="0051167E" w:rsidRPr="00B040FE">
        <w:rPr>
          <w:rFonts w:ascii="Arial" w:hAnsi="Arial" w:cs="Arial"/>
          <w:sz w:val="22"/>
          <w:szCs w:val="22"/>
          <w:lang w:val="en-US"/>
        </w:rPr>
        <w:t xml:space="preserve"> and encouraged to self-test with provided PCR kits if symptomatic during the study period.</w:t>
      </w:r>
      <w:r w:rsidR="5F29F1CD" w:rsidRPr="00B040FE">
        <w:rPr>
          <w:rFonts w:ascii="Arial" w:hAnsi="Arial" w:cs="Arial"/>
          <w:sz w:val="22"/>
          <w:szCs w:val="22"/>
          <w:lang w:val="en-US"/>
        </w:rPr>
        <w:t xml:space="preserve"> </w:t>
      </w:r>
      <w:r w:rsidR="3229C78D" w:rsidRPr="00B040FE">
        <w:rPr>
          <w:rFonts w:ascii="Arial" w:hAnsi="Arial" w:cs="Arial"/>
          <w:sz w:val="22"/>
          <w:szCs w:val="22"/>
          <w:lang w:val="en-US"/>
        </w:rPr>
        <w:t>One</w:t>
      </w:r>
      <w:r w:rsidR="003E5F60" w:rsidRPr="00B040FE">
        <w:rPr>
          <w:rFonts w:ascii="Arial" w:hAnsi="Arial" w:cs="Arial"/>
          <w:sz w:val="22"/>
          <w:szCs w:val="22"/>
          <w:lang w:val="en-US"/>
        </w:rPr>
        <w:t xml:space="preserve"> participant </w:t>
      </w:r>
      <w:r w:rsidR="35A955F9" w:rsidRPr="00B040FE">
        <w:rPr>
          <w:rFonts w:ascii="Arial" w:hAnsi="Arial" w:cs="Arial"/>
          <w:sz w:val="22"/>
          <w:szCs w:val="22"/>
          <w:lang w:val="en-US"/>
        </w:rPr>
        <w:t xml:space="preserve">tested positive </w:t>
      </w:r>
      <w:r w:rsidR="00291B69" w:rsidRPr="00B040FE">
        <w:rPr>
          <w:rFonts w:ascii="Arial" w:hAnsi="Arial" w:cs="Arial"/>
          <w:sz w:val="22"/>
          <w:szCs w:val="22"/>
          <w:lang w:val="en-US"/>
        </w:rPr>
        <w:t xml:space="preserve">with PCR </w:t>
      </w:r>
      <w:r w:rsidR="35A955F9" w:rsidRPr="00B040FE">
        <w:rPr>
          <w:rFonts w:ascii="Arial" w:hAnsi="Arial" w:cs="Arial"/>
          <w:sz w:val="22"/>
          <w:szCs w:val="22"/>
          <w:lang w:val="en-US"/>
        </w:rPr>
        <w:t xml:space="preserve">on the day of </w:t>
      </w:r>
      <w:r w:rsidR="00CB7653" w:rsidRPr="00B040FE">
        <w:rPr>
          <w:rFonts w:ascii="Arial" w:hAnsi="Arial" w:cs="Arial"/>
          <w:sz w:val="22"/>
          <w:szCs w:val="22"/>
          <w:lang w:val="en-US"/>
        </w:rPr>
        <w:t xml:space="preserve">XBB.1.5 </w:t>
      </w:r>
      <w:r w:rsidR="35A955F9" w:rsidRPr="00B040FE">
        <w:rPr>
          <w:rFonts w:ascii="Arial" w:hAnsi="Arial" w:cs="Arial"/>
          <w:sz w:val="22"/>
          <w:szCs w:val="22"/>
          <w:lang w:val="en-US"/>
        </w:rPr>
        <w:t>vaccination and three</w:t>
      </w:r>
      <w:r w:rsidR="6FA6E695" w:rsidRPr="00B040FE">
        <w:rPr>
          <w:rFonts w:ascii="Arial" w:hAnsi="Arial" w:cs="Arial"/>
          <w:sz w:val="22"/>
          <w:szCs w:val="22"/>
          <w:lang w:val="en-US"/>
        </w:rPr>
        <w:t xml:space="preserve"> participants</w:t>
      </w:r>
      <w:r w:rsidR="35A955F9" w:rsidRPr="00B040FE">
        <w:rPr>
          <w:rFonts w:ascii="Arial" w:hAnsi="Arial" w:cs="Arial"/>
          <w:sz w:val="22"/>
          <w:szCs w:val="22"/>
          <w:lang w:val="en-US"/>
        </w:rPr>
        <w:t xml:space="preserve"> tested positive 14 days post </w:t>
      </w:r>
      <w:r w:rsidR="00043351" w:rsidRPr="00B040FE">
        <w:rPr>
          <w:rFonts w:ascii="Arial" w:hAnsi="Arial" w:cs="Arial"/>
          <w:sz w:val="22"/>
          <w:szCs w:val="22"/>
          <w:lang w:val="en-US"/>
        </w:rPr>
        <w:t xml:space="preserve">XBB.1.5 </w:t>
      </w:r>
      <w:r w:rsidR="35A955F9" w:rsidRPr="00B040FE">
        <w:rPr>
          <w:rFonts w:ascii="Arial" w:hAnsi="Arial" w:cs="Arial"/>
          <w:sz w:val="22"/>
          <w:szCs w:val="22"/>
          <w:lang w:val="en-US"/>
        </w:rPr>
        <w:t>vacc</w:t>
      </w:r>
      <w:r w:rsidR="340D8598" w:rsidRPr="00B040FE">
        <w:rPr>
          <w:rFonts w:ascii="Arial" w:hAnsi="Arial" w:cs="Arial"/>
          <w:sz w:val="22"/>
          <w:szCs w:val="22"/>
          <w:lang w:val="en-US"/>
        </w:rPr>
        <w:t>ination.</w:t>
      </w:r>
      <w:r w:rsidR="340D8598"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="4324F91F" w:rsidRPr="00B040FE">
        <w:rPr>
          <w:rFonts w:ascii="Arial" w:hAnsi="Arial" w:cs="Arial"/>
          <w:sz w:val="22"/>
          <w:szCs w:val="22"/>
          <w:lang w:val="en-US"/>
        </w:rPr>
        <w:t>These four participants</w:t>
      </w:r>
      <w:r w:rsidR="00D672DE" w:rsidRPr="00B040FE">
        <w:rPr>
          <w:rFonts w:ascii="Arial" w:hAnsi="Arial" w:cs="Arial"/>
          <w:sz w:val="22"/>
          <w:szCs w:val="22"/>
          <w:lang w:val="en-US"/>
        </w:rPr>
        <w:t xml:space="preserve"> were excluded from</w:t>
      </w:r>
      <w:r w:rsidR="003E5F60" w:rsidRPr="00B040FE">
        <w:rPr>
          <w:rFonts w:ascii="Arial" w:hAnsi="Arial" w:cs="Arial"/>
          <w:sz w:val="22"/>
          <w:szCs w:val="22"/>
          <w:lang w:val="en-US"/>
        </w:rPr>
        <w:t xml:space="preserve"> analysis of response to vaccination.</w:t>
      </w:r>
      <w:r w:rsidR="003E5F60" w:rsidRPr="000B7C77">
        <w:rPr>
          <w:rFonts w:ascii="Arial" w:hAnsi="Arial" w:cs="Arial"/>
          <w:sz w:val="22"/>
          <w:szCs w:val="22"/>
          <w:lang w:val="en-US"/>
        </w:rPr>
        <w:t xml:space="preserve"> The cohort is presented in table S1. </w:t>
      </w:r>
    </w:p>
    <w:p w14:paraId="15C01BAF" w14:textId="1326991D" w:rsidR="000B7C77" w:rsidRPr="000B7C77" w:rsidRDefault="003E5F60" w:rsidP="003A76C0">
      <w:pPr>
        <w:spacing w:before="120"/>
        <w:ind w:firstLine="1304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0B7C77">
        <w:rPr>
          <w:rFonts w:ascii="Arial" w:hAnsi="Arial" w:cs="Arial"/>
          <w:sz w:val="22"/>
          <w:szCs w:val="22"/>
          <w:lang w:val="en-US"/>
        </w:rPr>
        <w:t>The study was approved by the Swedish Ethical Review Authority (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dnr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2020-01653) and conducted in accordance with the declaration of Helsinki. Written informed consent was obtained from all study participants.</w:t>
      </w:r>
    </w:p>
    <w:p w14:paraId="4CCB7834" w14:textId="1EA0BCB6" w:rsidR="00F544CE" w:rsidRPr="000B7C77" w:rsidRDefault="00F544CE" w:rsidP="00566906">
      <w:pPr>
        <w:pStyle w:val="Rubrik2"/>
        <w:spacing w:before="240"/>
        <w:rPr>
          <w:lang w:val="en-US"/>
        </w:rPr>
      </w:pPr>
      <w:r w:rsidRPr="000B7C77">
        <w:rPr>
          <w:lang w:val="en-US"/>
        </w:rPr>
        <w:t xml:space="preserve">SARS-CoV-2 </w:t>
      </w:r>
      <w:r w:rsidR="1C4984F2" w:rsidRPr="000B7C77">
        <w:rPr>
          <w:lang w:val="en-US"/>
        </w:rPr>
        <w:t>binding</w:t>
      </w:r>
      <w:r w:rsidRPr="000B7C77">
        <w:rPr>
          <w:lang w:val="en-US"/>
        </w:rPr>
        <w:t xml:space="preserve"> </w:t>
      </w:r>
      <w:proofErr w:type="gramStart"/>
      <w:r w:rsidRPr="000B7C77">
        <w:rPr>
          <w:lang w:val="en-US"/>
        </w:rPr>
        <w:t>IgG</w:t>
      </w:r>
      <w:proofErr w:type="gramEnd"/>
    </w:p>
    <w:p w14:paraId="533D84D6" w14:textId="5DB731CA" w:rsidR="003A76C0" w:rsidRPr="00566906" w:rsidRDefault="0FB87A66" w:rsidP="00566906">
      <w:pPr>
        <w:spacing w:before="120" w:after="24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0B7C77">
        <w:rPr>
          <w:rFonts w:ascii="Arial" w:hAnsi="Arial" w:cs="Arial"/>
          <w:sz w:val="22"/>
          <w:szCs w:val="22"/>
          <w:lang w:val="en-US"/>
        </w:rPr>
        <w:t>S</w:t>
      </w:r>
      <w:r w:rsidR="00F544CE" w:rsidRPr="000B7C77">
        <w:rPr>
          <w:rFonts w:ascii="Arial" w:hAnsi="Arial" w:cs="Arial"/>
          <w:sz w:val="22"/>
          <w:szCs w:val="22"/>
          <w:lang w:val="en-US"/>
        </w:rPr>
        <w:t xml:space="preserve">erum IgG </w:t>
      </w:r>
      <w:r w:rsidR="24651D0D" w:rsidRPr="000B7C77">
        <w:rPr>
          <w:rFonts w:ascii="Arial" w:hAnsi="Arial" w:cs="Arial"/>
          <w:sz w:val="22"/>
          <w:szCs w:val="22"/>
          <w:lang w:val="en-US"/>
        </w:rPr>
        <w:t>binding</w:t>
      </w:r>
      <w:r w:rsidR="00F544CE" w:rsidRPr="000B7C77">
        <w:rPr>
          <w:rFonts w:ascii="Arial" w:hAnsi="Arial" w:cs="Arial"/>
          <w:sz w:val="22"/>
          <w:szCs w:val="22"/>
          <w:lang w:val="en-US"/>
        </w:rPr>
        <w:t xml:space="preserve"> the</w:t>
      </w:r>
      <w:r w:rsidR="50B5FC68" w:rsidRPr="000B7C77">
        <w:rPr>
          <w:rFonts w:ascii="Arial" w:hAnsi="Arial" w:cs="Arial"/>
          <w:sz w:val="22"/>
          <w:szCs w:val="22"/>
          <w:lang w:val="en-US"/>
        </w:rPr>
        <w:t xml:space="preserve"> SARS-CoV-2</w:t>
      </w:r>
      <w:r w:rsidR="00F544CE"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="61E0276A" w:rsidRPr="000B7C77">
        <w:rPr>
          <w:rFonts w:ascii="Arial" w:hAnsi="Arial" w:cs="Arial"/>
          <w:sz w:val="22"/>
          <w:szCs w:val="22"/>
          <w:lang w:val="en-US"/>
        </w:rPr>
        <w:t>wild type</w:t>
      </w:r>
      <w:r w:rsidR="00682DBC" w:rsidRPr="000B7C77">
        <w:rPr>
          <w:rFonts w:ascii="Arial" w:hAnsi="Arial" w:cs="Arial"/>
          <w:sz w:val="22"/>
          <w:szCs w:val="22"/>
          <w:lang w:val="en-US"/>
        </w:rPr>
        <w:t xml:space="preserve"> and variant (</w:t>
      </w:r>
      <w:r w:rsidR="61E0276A" w:rsidRPr="000B7C77">
        <w:rPr>
          <w:rFonts w:ascii="Arial" w:hAnsi="Arial" w:cs="Arial"/>
          <w:sz w:val="22"/>
          <w:szCs w:val="22"/>
          <w:lang w:val="en-US"/>
        </w:rPr>
        <w:t>BA.5, XBB.1.5</w:t>
      </w:r>
      <w:r w:rsidR="61359C94" w:rsidRPr="000B7C77">
        <w:rPr>
          <w:rFonts w:ascii="Arial" w:hAnsi="Arial" w:cs="Arial"/>
          <w:sz w:val="22"/>
          <w:szCs w:val="22"/>
          <w:lang w:val="en-US"/>
        </w:rPr>
        <w:t>,</w:t>
      </w:r>
      <w:r w:rsidR="61E0276A" w:rsidRPr="000B7C77">
        <w:rPr>
          <w:rFonts w:ascii="Arial" w:hAnsi="Arial" w:cs="Arial"/>
          <w:sz w:val="22"/>
          <w:szCs w:val="22"/>
          <w:lang w:val="en-US"/>
        </w:rPr>
        <w:t xml:space="preserve"> BA.2.86</w:t>
      </w:r>
      <w:r w:rsidR="00682DBC" w:rsidRPr="000B7C77">
        <w:rPr>
          <w:rFonts w:ascii="Arial" w:hAnsi="Arial" w:cs="Arial"/>
          <w:sz w:val="22"/>
          <w:szCs w:val="22"/>
          <w:lang w:val="en-US"/>
        </w:rPr>
        <w:t xml:space="preserve">, </w:t>
      </w:r>
      <w:r w:rsidR="16D39875" w:rsidRPr="000B7C77">
        <w:rPr>
          <w:rFonts w:ascii="Arial" w:hAnsi="Arial" w:cs="Arial"/>
          <w:sz w:val="22"/>
          <w:szCs w:val="22"/>
          <w:lang w:val="en-US"/>
        </w:rPr>
        <w:t>EG.5.1</w:t>
      </w:r>
      <w:r w:rsidR="00682DBC" w:rsidRPr="000B7C77">
        <w:rPr>
          <w:rFonts w:ascii="Arial" w:hAnsi="Arial" w:cs="Arial"/>
          <w:sz w:val="22"/>
          <w:szCs w:val="22"/>
          <w:lang w:val="en-US"/>
        </w:rPr>
        <w:t>, FL.1.5.1, XBB.1.16, XBB.1.16.6, XBB.2.3)</w:t>
      </w:r>
      <w:r w:rsidR="00F544CE" w:rsidRPr="000B7C77">
        <w:rPr>
          <w:rFonts w:ascii="Arial" w:hAnsi="Arial" w:cs="Arial"/>
          <w:sz w:val="22"/>
          <w:szCs w:val="22"/>
          <w:lang w:val="en-US"/>
        </w:rPr>
        <w:t xml:space="preserve"> spike protein </w:t>
      </w:r>
      <w:proofErr w:type="gramStart"/>
      <w:r w:rsidR="00F544CE" w:rsidRPr="000B7C77">
        <w:rPr>
          <w:rFonts w:ascii="Arial" w:hAnsi="Arial" w:cs="Arial"/>
          <w:sz w:val="22"/>
          <w:szCs w:val="22"/>
          <w:lang w:val="en-US"/>
        </w:rPr>
        <w:t>were</w:t>
      </w:r>
      <w:proofErr w:type="gramEnd"/>
      <w:r w:rsidR="00F544CE" w:rsidRPr="000B7C77">
        <w:rPr>
          <w:rFonts w:ascii="Arial" w:hAnsi="Arial" w:cs="Arial"/>
          <w:sz w:val="22"/>
          <w:szCs w:val="22"/>
          <w:lang w:val="en-US"/>
        </w:rPr>
        <w:t xml:space="preserve"> analyzed </w:t>
      </w:r>
      <w:r w:rsidR="36907BF5" w:rsidRPr="000B7C77">
        <w:rPr>
          <w:rFonts w:ascii="Arial" w:hAnsi="Arial" w:cs="Arial"/>
          <w:sz w:val="22"/>
          <w:szCs w:val="22"/>
          <w:lang w:val="en-US"/>
        </w:rPr>
        <w:t xml:space="preserve">with the </w:t>
      </w:r>
      <w:r w:rsidR="00F544CE" w:rsidRPr="000B7C77">
        <w:rPr>
          <w:rFonts w:ascii="Arial" w:hAnsi="Arial" w:cs="Arial"/>
          <w:sz w:val="22"/>
          <w:szCs w:val="22"/>
          <w:lang w:val="en-US"/>
        </w:rPr>
        <w:t>V-PLEX SARS-CoV-2 panel 3</w:t>
      </w:r>
      <w:r w:rsidR="00823272" w:rsidRPr="000B7C77">
        <w:rPr>
          <w:rFonts w:ascii="Arial" w:hAnsi="Arial" w:cs="Arial"/>
          <w:sz w:val="22"/>
          <w:szCs w:val="22"/>
          <w:lang w:val="en-US"/>
        </w:rPr>
        <w:t xml:space="preserve">7 </w:t>
      </w:r>
      <w:r w:rsidR="00F544CE" w:rsidRPr="000B7C77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F544CE" w:rsidRPr="000B7C77">
        <w:rPr>
          <w:rFonts w:ascii="Arial" w:hAnsi="Arial" w:cs="Arial"/>
          <w:sz w:val="22"/>
          <w:szCs w:val="22"/>
          <w:lang w:val="en-US"/>
        </w:rPr>
        <w:t>Meso</w:t>
      </w:r>
      <w:proofErr w:type="spellEnd"/>
      <w:r w:rsidR="00F544CE" w:rsidRPr="000B7C77">
        <w:rPr>
          <w:rFonts w:ascii="Arial" w:hAnsi="Arial" w:cs="Arial"/>
          <w:sz w:val="22"/>
          <w:szCs w:val="22"/>
          <w:lang w:val="en-US"/>
        </w:rPr>
        <w:t xml:space="preserve"> Scale Diagnostics, Maryland, USA) at dilutions 1:50000. Results are reported </w:t>
      </w:r>
      <w:r w:rsidR="5031CA46" w:rsidRPr="000B7C77">
        <w:rPr>
          <w:rFonts w:ascii="Arial" w:hAnsi="Arial" w:cs="Arial"/>
          <w:sz w:val="22"/>
          <w:szCs w:val="22"/>
          <w:lang w:val="en-US"/>
        </w:rPr>
        <w:t>as</w:t>
      </w:r>
      <w:r w:rsidR="00F544CE" w:rsidRPr="000B7C77">
        <w:rPr>
          <w:rFonts w:ascii="Arial" w:hAnsi="Arial" w:cs="Arial"/>
          <w:sz w:val="22"/>
          <w:szCs w:val="22"/>
          <w:lang w:val="en-US"/>
        </w:rPr>
        <w:t xml:space="preserve"> arbitrary units (AU)/ml</w:t>
      </w:r>
      <w:r w:rsidR="3B30FA6E" w:rsidRPr="000B7C77">
        <w:rPr>
          <w:rFonts w:ascii="Arial" w:hAnsi="Arial" w:cs="Arial"/>
          <w:sz w:val="22"/>
          <w:szCs w:val="22"/>
          <w:lang w:val="en-US"/>
        </w:rPr>
        <w:t>.</w:t>
      </w:r>
    </w:p>
    <w:p w14:paraId="482B5995" w14:textId="58D089A6" w:rsidR="36293C79" w:rsidRPr="000B7C77" w:rsidRDefault="36293C79" w:rsidP="00566906">
      <w:pPr>
        <w:pStyle w:val="Rubrik2"/>
        <w:spacing w:before="240"/>
        <w:rPr>
          <w:lang w:val="en-US"/>
        </w:rPr>
      </w:pPr>
      <w:r w:rsidRPr="000B7C77">
        <w:rPr>
          <w:lang w:val="en-US"/>
        </w:rPr>
        <w:t xml:space="preserve">Cell culture </w:t>
      </w:r>
    </w:p>
    <w:p w14:paraId="02DA236B" w14:textId="45056BF5" w:rsidR="000B7C77" w:rsidRPr="00566906" w:rsidRDefault="36293C79" w:rsidP="00566906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HEK293T cells (</w:t>
      </w:r>
      <w:proofErr w:type="spellStart"/>
      <w:r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TCC</w:t>
      </w:r>
      <w:proofErr w:type="spellEnd"/>
      <w:r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CRL-3216) and HEK293T cells stably expressing human ACE2 (HEK293T-ACE2) were cultured in Dulbecco’s Modified Eagle Medium (high glucose, with sodium pyruvate) that was supplemented with 10% fetal bovine serum, 100 units/ml Penicillin, and 100 </w:t>
      </w:r>
      <w:proofErr w:type="spellStart"/>
      <w:r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μg</w:t>
      </w:r>
      <w:proofErr w:type="spellEnd"/>
      <w:r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/ml Streptomycin. Cultures were maintained in a humidified 37</w:t>
      </w:r>
      <w:r w:rsidRPr="000B7C77">
        <w:rPr>
          <w:rFonts w:ascii="Arial" w:eastAsia="Calibri" w:hAnsi="Arial" w:cs="Arial"/>
          <w:color w:val="000000" w:themeColor="text1"/>
          <w:sz w:val="22"/>
          <w:szCs w:val="22"/>
          <w:vertAlign w:val="superscript"/>
          <w:lang w:val="en-US"/>
        </w:rPr>
        <w:t>o</w:t>
      </w:r>
      <w:r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 incubator (5% CO2).</w:t>
      </w:r>
    </w:p>
    <w:p w14:paraId="749D9BB8" w14:textId="5953E738" w:rsidR="00F544CE" w:rsidRPr="000B7C77" w:rsidRDefault="45A82FFC" w:rsidP="00566906">
      <w:pPr>
        <w:pStyle w:val="Rubrik2"/>
        <w:spacing w:before="240"/>
        <w:rPr>
          <w:lang w:val="en-US"/>
        </w:rPr>
      </w:pPr>
      <w:proofErr w:type="spellStart"/>
      <w:r w:rsidRPr="000B7C77">
        <w:rPr>
          <w:lang w:val="en-US"/>
        </w:rPr>
        <w:t>Pseudovirus</w:t>
      </w:r>
      <w:proofErr w:type="spellEnd"/>
      <w:r w:rsidRPr="000B7C77">
        <w:rPr>
          <w:lang w:val="en-US"/>
        </w:rPr>
        <w:t xml:space="preserve"> </w:t>
      </w:r>
      <w:proofErr w:type="spellStart"/>
      <w:r w:rsidRPr="000B7C77">
        <w:rPr>
          <w:lang w:val="en-US"/>
        </w:rPr>
        <w:t>Neutralisation</w:t>
      </w:r>
      <w:proofErr w:type="spellEnd"/>
      <w:r w:rsidRPr="000B7C77">
        <w:rPr>
          <w:lang w:val="en-US"/>
        </w:rPr>
        <w:t xml:space="preserve"> Assay</w:t>
      </w:r>
    </w:p>
    <w:p w14:paraId="115E6AC3" w14:textId="264068FD" w:rsidR="000B7C77" w:rsidRPr="000B7C77" w:rsidRDefault="45A82FFC" w:rsidP="000B7C77">
      <w:pPr>
        <w:autoSpaceDE w:val="0"/>
        <w:autoSpaceDN w:val="0"/>
        <w:adjustRightInd w:val="0"/>
        <w:spacing w:before="120"/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Pseudovirus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neutralisation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assays were performed as previously</w:t>
      </w:r>
      <w:r w:rsidR="006D3750"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="0073425A" w:rsidRPr="000B7C77">
        <w:rPr>
          <w:rFonts w:ascii="Arial" w:hAnsi="Arial" w:cs="Arial"/>
          <w:sz w:val="22"/>
          <w:szCs w:val="22"/>
          <w:lang w:val="en-US"/>
        </w:rPr>
        <w:t>described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 </w:t>
      </w:r>
      <w:r w:rsidR="0052199E" w:rsidRPr="000B7C77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TaGV3YXJkPC9BdXRob3I+PFllYXI+MjAyMjwvWWVhcj48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</w:fldData>
        </w:fldChar>
      </w:r>
      <w:r w:rsidR="0052199E" w:rsidRPr="000B7C77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52199E" w:rsidRPr="000B7C77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TaGV3YXJkPC9BdXRob3I+PFllYXI+MjAyMjwvWWVhcj48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</w:fldData>
        </w:fldChar>
      </w:r>
      <w:r w:rsidR="0052199E" w:rsidRPr="000B7C77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52199E" w:rsidRPr="000B7C77">
        <w:rPr>
          <w:rFonts w:ascii="Arial" w:hAnsi="Arial" w:cs="Arial"/>
          <w:sz w:val="22"/>
          <w:szCs w:val="22"/>
          <w:lang w:val="en-US"/>
        </w:rPr>
      </w:r>
      <w:r w:rsidR="0052199E" w:rsidRPr="000B7C77">
        <w:rPr>
          <w:rFonts w:ascii="Arial" w:hAnsi="Arial" w:cs="Arial"/>
          <w:sz w:val="22"/>
          <w:szCs w:val="22"/>
          <w:lang w:val="en-US"/>
        </w:rPr>
        <w:fldChar w:fldCharType="end"/>
      </w:r>
      <w:r w:rsidR="0052199E" w:rsidRPr="000B7C77">
        <w:rPr>
          <w:rFonts w:ascii="Arial" w:hAnsi="Arial" w:cs="Arial"/>
          <w:sz w:val="22"/>
          <w:szCs w:val="22"/>
          <w:lang w:val="en-US"/>
        </w:rPr>
      </w:r>
      <w:r w:rsidR="0052199E" w:rsidRPr="000B7C77">
        <w:rPr>
          <w:rFonts w:ascii="Arial" w:hAnsi="Arial" w:cs="Arial"/>
          <w:sz w:val="22"/>
          <w:szCs w:val="22"/>
          <w:lang w:val="en-US"/>
        </w:rPr>
        <w:fldChar w:fldCharType="separate"/>
      </w:r>
      <w:r w:rsidR="0052199E" w:rsidRPr="000B7C77">
        <w:rPr>
          <w:rFonts w:ascii="Arial" w:hAnsi="Arial" w:cs="Arial"/>
          <w:noProof/>
          <w:sz w:val="22"/>
          <w:szCs w:val="22"/>
          <w:lang w:val="en-US"/>
        </w:rPr>
        <w:t>[5]</w:t>
      </w:r>
      <w:r w:rsidR="0052199E" w:rsidRPr="000B7C77">
        <w:rPr>
          <w:rFonts w:ascii="Arial" w:hAnsi="Arial" w:cs="Arial"/>
          <w:sz w:val="22"/>
          <w:szCs w:val="22"/>
          <w:lang w:val="en-US"/>
        </w:rPr>
        <w:fldChar w:fldCharType="end"/>
      </w:r>
      <w:r w:rsidR="0CF5D90A" w:rsidRPr="000B7C77">
        <w:rPr>
          <w:rFonts w:ascii="Arial" w:hAnsi="Arial" w:cs="Arial"/>
          <w:sz w:val="22"/>
          <w:szCs w:val="22"/>
          <w:lang w:val="en-US"/>
        </w:rPr>
        <w:t xml:space="preserve"> and production of the spike variants </w:t>
      </w:r>
      <w:r w:rsidR="035C9CF9" w:rsidRPr="000B7C77">
        <w:rPr>
          <w:rFonts w:ascii="Arial" w:hAnsi="Arial" w:cs="Arial"/>
          <w:sz w:val="22"/>
          <w:szCs w:val="22"/>
          <w:lang w:val="en-US"/>
        </w:rPr>
        <w:t xml:space="preserve">used here </w:t>
      </w:r>
      <w:r w:rsidR="0CF5D90A" w:rsidRPr="000B7C77">
        <w:rPr>
          <w:rFonts w:ascii="Arial" w:hAnsi="Arial" w:cs="Arial"/>
          <w:sz w:val="22"/>
          <w:szCs w:val="22"/>
          <w:lang w:val="en-US"/>
        </w:rPr>
        <w:t xml:space="preserve">are described </w:t>
      </w:r>
      <w:r w:rsidR="009D244C" w:rsidRPr="000B7C77">
        <w:rPr>
          <w:rFonts w:ascii="Arial" w:hAnsi="Arial" w:cs="Arial"/>
          <w:sz w:val="22"/>
          <w:szCs w:val="22"/>
          <w:lang w:val="en-US"/>
        </w:rPr>
        <w:t xml:space="preserve">by </w:t>
      </w:r>
      <w:proofErr w:type="spellStart"/>
      <w:r w:rsidR="009D244C" w:rsidRPr="000B7C77">
        <w:rPr>
          <w:rFonts w:ascii="Arial" w:hAnsi="Arial" w:cs="Arial"/>
          <w:sz w:val="22"/>
          <w:szCs w:val="22"/>
          <w:lang w:val="en-US"/>
        </w:rPr>
        <w:t>Sheward</w:t>
      </w:r>
      <w:proofErr w:type="spellEnd"/>
      <w:r w:rsidR="009D244C" w:rsidRPr="000B7C77">
        <w:rPr>
          <w:rFonts w:ascii="Arial" w:hAnsi="Arial" w:cs="Arial"/>
          <w:sz w:val="22"/>
          <w:szCs w:val="22"/>
          <w:lang w:val="en-US"/>
        </w:rPr>
        <w:t xml:space="preserve"> et al </w:t>
      </w:r>
      <w:r w:rsidR="00987642" w:rsidRPr="000B7C77">
        <w:rPr>
          <w:rFonts w:ascii="Arial" w:hAnsi="Arial" w:cs="Arial"/>
          <w:sz w:val="22"/>
          <w:szCs w:val="22"/>
          <w:lang w:val="en-US"/>
        </w:rPr>
        <w:fldChar w:fldCharType="begin"/>
      </w:r>
      <w:r w:rsidR="0052199E" w:rsidRPr="000B7C77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Sheward&lt;/Author&gt;&lt;Year&gt;2023&lt;/Year&gt;&lt;RecNum&gt;1258&lt;/RecNum&gt;&lt;DisplayText&gt;[6]&lt;/DisplayText&gt;&lt;record&gt;&lt;rec-number&gt;1258&lt;/rec-number&gt;&lt;foreign-keys&gt;&lt;key app="EN" db-id="zpapfvp5brppzdee5zcxwxvz905z59re0frf" timestamp="1700493588" guid="f96f01c6-5a45-4c6a-a91e-51438645f468"&gt;1258&lt;/key&gt;&lt;/foreign-keys&gt;&lt;ref-type name="Journal Article"&gt;17&lt;/ref-type&gt;&lt;contributors&gt;&lt;authors&gt;&lt;author&gt;Sheward, Daniel J.&lt;/author&gt;&lt;author&gt;Yang, Yiqiu&lt;/author&gt;&lt;author&gt;Westerberg, Michelle&lt;/author&gt;&lt;author&gt;Öling, Sofia&lt;/author&gt;&lt;author&gt;Muschiol, Sandra&lt;/author&gt;&lt;author&gt;Sato, Kenta&lt;/author&gt;&lt;author&gt;Peacock, Thomas P.&lt;/author&gt;&lt;author&gt;Karlsson Hedestam, Gunilla B.&lt;/author&gt;&lt;author&gt;Albert, Jan&lt;/author&gt;&lt;author&gt;Murrell, Ben&lt;/author&gt;&lt;/authors&gt;&lt;/contributors&gt;&lt;titles&gt;&lt;title&gt;Sensitivity of the SARS-CoV-2 BA.2.86 variant to prevailing neutralising antibody responses&lt;/title&gt;&lt;secondary-title&gt;The Lancet Infectious Diseases&lt;/secondary-title&gt;&lt;/titles&gt;&lt;periodical&gt;&lt;full-title&gt;The Lancet Infectious Diseases&lt;/full-title&gt;&lt;/periodical&gt;&lt;pages&gt;e462-e463&lt;/pages&gt;&lt;volume&gt;23&lt;/volume&gt;&lt;number&gt;11&lt;/number&gt;&lt;dates&gt;&lt;year&gt;2023&lt;/year&gt;&lt;/dates&gt;&lt;publisher&gt;Elsevier&lt;/publisher&gt;&lt;isbn&gt;1473-3099&lt;/isbn&gt;&lt;urls&gt;&lt;related-urls&gt;&lt;url&gt;https://doi.org/10.1016/S1473-3099(23)00588-1&lt;/url&gt;&lt;/related-urls&gt;&lt;/urls&gt;&lt;electronic-resource-num&gt;10.1016/S1473-3099(23)00588-1&lt;/electronic-resource-num&gt;&lt;access-date&gt;2023/11/20&lt;/access-date&gt;&lt;/record&gt;&lt;/Cite&gt;&lt;/EndNote&gt;</w:instrText>
      </w:r>
      <w:r w:rsidR="00987642" w:rsidRPr="000B7C77">
        <w:rPr>
          <w:rFonts w:ascii="Arial" w:hAnsi="Arial" w:cs="Arial"/>
          <w:sz w:val="22"/>
          <w:szCs w:val="22"/>
          <w:lang w:val="en-US"/>
        </w:rPr>
        <w:fldChar w:fldCharType="separate"/>
      </w:r>
      <w:r w:rsidR="0052199E" w:rsidRPr="000B7C77">
        <w:rPr>
          <w:rFonts w:ascii="Arial" w:hAnsi="Arial" w:cs="Arial"/>
          <w:noProof/>
          <w:sz w:val="22"/>
          <w:szCs w:val="22"/>
          <w:lang w:val="en-US"/>
        </w:rPr>
        <w:t>[6]</w:t>
      </w:r>
      <w:r w:rsidR="00987642" w:rsidRPr="000B7C77">
        <w:rPr>
          <w:rFonts w:ascii="Arial" w:hAnsi="Arial" w:cs="Arial"/>
          <w:sz w:val="22"/>
          <w:szCs w:val="22"/>
          <w:lang w:val="en-US"/>
        </w:rPr>
        <w:fldChar w:fldCharType="end"/>
      </w:r>
      <w:r w:rsidRPr="000B7C77">
        <w:rPr>
          <w:rFonts w:ascii="Arial" w:hAnsi="Arial" w:cs="Arial"/>
          <w:sz w:val="22"/>
          <w:szCs w:val="22"/>
          <w:lang w:val="en-US"/>
        </w:rPr>
        <w:t>. Briefly, spike-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pseudotyped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lentivirus particles were produced from HEK293T cells by co-transfection of a spike-encoding plasmid, with a lentiviral gag-pol packaging plasmid (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Addgene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#8455), and a firefly luciferase transfer plasmid (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Addgene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#170674) using 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polyethylenimine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Pseudoviruses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titrated to produce approximately 100,000 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RLU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were incubated with 8 serial 3-fold dilutions of serum (from 1:20) for 60 minutes at 37</w:t>
      </w:r>
      <w:r w:rsidR="43D06F64" w:rsidRPr="000B7C77">
        <w:rPr>
          <w:rFonts w:ascii="Arial" w:hAnsi="Arial" w:cs="Arial"/>
          <w:sz w:val="22"/>
          <w:szCs w:val="22"/>
          <w:lang w:val="en-US"/>
        </w:rPr>
        <w:t>°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C. </w:t>
      </w:r>
      <w:r w:rsidR="2739AEEE" w:rsidRPr="000B7C77">
        <w:rPr>
          <w:rFonts w:ascii="Arial" w:hAnsi="Arial" w:cs="Arial"/>
          <w:sz w:val="22"/>
          <w:szCs w:val="22"/>
          <w:lang w:val="en-US"/>
        </w:rPr>
        <w:t xml:space="preserve">Approximately 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10,000 HEK293T-ACE2 cells were then </w:t>
      </w:r>
      <w:r w:rsidRPr="000B7C77">
        <w:rPr>
          <w:rFonts w:ascii="Arial" w:hAnsi="Arial" w:cs="Arial"/>
          <w:sz w:val="22"/>
          <w:szCs w:val="22"/>
          <w:lang w:val="en-US"/>
        </w:rPr>
        <w:lastRenderedPageBreak/>
        <w:t>added to each well, and plates were incubated at 37</w:t>
      </w:r>
      <w:r w:rsidR="34470582" w:rsidRPr="000B7C77">
        <w:rPr>
          <w:rFonts w:ascii="Arial" w:hAnsi="Arial" w:cs="Arial"/>
          <w:sz w:val="22"/>
          <w:szCs w:val="22"/>
          <w:lang w:val="en-US"/>
        </w:rPr>
        <w:t>°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C for 44-48 hours. Samples were tested against </w:t>
      </w:r>
      <w:r w:rsidR="313B92B8" w:rsidRPr="000B7C77">
        <w:rPr>
          <w:rFonts w:ascii="Arial" w:hAnsi="Arial" w:cs="Arial"/>
          <w:sz w:val="22"/>
          <w:szCs w:val="22"/>
          <w:lang w:val="en-US"/>
        </w:rPr>
        <w:t xml:space="preserve">multiple </w:t>
      </w:r>
      <w:r w:rsidRPr="000B7C77">
        <w:rPr>
          <w:rFonts w:ascii="Arial" w:hAnsi="Arial" w:cs="Arial"/>
          <w:sz w:val="22"/>
          <w:szCs w:val="22"/>
          <w:lang w:val="en-US"/>
        </w:rPr>
        <w:t xml:space="preserve">variants ‘head-to-head’ using the same dilutions. Luminescence was measured on a 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GloMax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Navigator Luminometer (Promega) using Bright-Glo luciferase substrate (Promega). </w:t>
      </w:r>
      <w:proofErr w:type="spellStart"/>
      <w:r w:rsidRPr="000B7C77">
        <w:rPr>
          <w:rFonts w:ascii="Arial" w:hAnsi="Arial" w:cs="Arial"/>
          <w:sz w:val="22"/>
          <w:szCs w:val="22"/>
          <w:lang w:val="en-US"/>
        </w:rPr>
        <w:t>Neutralisation</w:t>
      </w:r>
      <w:proofErr w:type="spellEnd"/>
      <w:r w:rsidRPr="000B7C77">
        <w:rPr>
          <w:rFonts w:ascii="Arial" w:hAnsi="Arial" w:cs="Arial"/>
          <w:sz w:val="22"/>
          <w:szCs w:val="22"/>
          <w:lang w:val="en-US"/>
        </w:rPr>
        <w:t xml:space="preserve"> was calculated relative to the mean of 8 control wells infected in the absence of antibody</w:t>
      </w:r>
      <w:r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.</w:t>
      </w:r>
      <w:r w:rsidR="00BE6C91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Sera were heat inactivated at 56</w:t>
      </w:r>
      <w:r w:rsidR="58350225" w:rsidRPr="000B7C77">
        <w:rPr>
          <w:rFonts w:ascii="Arial" w:hAnsi="Arial" w:cs="Arial"/>
          <w:sz w:val="22"/>
          <w:szCs w:val="22"/>
          <w:lang w:val="en-US"/>
        </w:rPr>
        <w:t>°</w:t>
      </w:r>
      <w:r w:rsidR="00BE6C91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C for 45 min prior to use in </w:t>
      </w:r>
      <w:proofErr w:type="spellStart"/>
      <w:r w:rsidR="00BE6C91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neutrali</w:t>
      </w:r>
      <w:r w:rsidR="1C2E8CCE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</w:t>
      </w:r>
      <w:r w:rsidR="00BE6C91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ation</w:t>
      </w:r>
      <w:proofErr w:type="spellEnd"/>
      <w:r w:rsidR="00BE6C91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assays.</w:t>
      </w:r>
      <w:r w:rsidR="002F5698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r w:rsidR="00487552" w:rsidRPr="0048755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Reproducibility of measurements across two independent repeats are shown in Supplementary Figure 3.</w:t>
      </w:r>
    </w:p>
    <w:p w14:paraId="7636D50C" w14:textId="1544AA88" w:rsidR="00F544CE" w:rsidRPr="000B7C77" w:rsidRDefault="6C13EB75" w:rsidP="00566906">
      <w:pPr>
        <w:pStyle w:val="Rubrik2"/>
        <w:spacing w:before="240"/>
        <w:rPr>
          <w:lang w:val="en-US"/>
        </w:rPr>
      </w:pPr>
      <w:r w:rsidRPr="000B7C77">
        <w:rPr>
          <w:lang w:val="en-US"/>
        </w:rPr>
        <w:t>Statistical analys</w:t>
      </w:r>
      <w:r w:rsidR="00F02162">
        <w:rPr>
          <w:lang w:val="en-US"/>
        </w:rPr>
        <w:t>e</w:t>
      </w:r>
      <w:r w:rsidRPr="000B7C77">
        <w:rPr>
          <w:lang w:val="en-US"/>
        </w:rPr>
        <w:t>s</w:t>
      </w:r>
    </w:p>
    <w:p w14:paraId="30B748A9" w14:textId="674A03E3" w:rsidR="00880E0C" w:rsidRPr="000B7C77" w:rsidRDefault="6C13EB75" w:rsidP="000B7C77">
      <w:pPr>
        <w:spacing w:before="12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D</w:t>
      </w:r>
      <w:r w:rsidRPr="000B7C77">
        <w:rPr>
          <w:rFonts w:ascii="Arial" w:eastAsia="Calibri" w:hAnsi="Arial" w:cs="Arial"/>
          <w:color w:val="000000" w:themeColor="text1"/>
          <w:sz w:val="22"/>
          <w:szCs w:val="22"/>
          <w:vertAlign w:val="subscript"/>
          <w:lang w:val="en-US"/>
        </w:rPr>
        <w:t>50</w:t>
      </w:r>
      <w:r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values were calculated by fitting a four-parameter logistic curve and interpolating the dilution at which there is 50% </w:t>
      </w:r>
      <w:r w:rsidR="00812F6F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eutralization. </w:t>
      </w:r>
      <w:r w:rsidR="00146ADA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Continuous variables are presented as geometric mean titers (GMT) with corresponding </w:t>
      </w:r>
      <w:r w:rsidR="15608CED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95% CI</w:t>
      </w:r>
      <w:r w:rsidR="00146ADA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. </w:t>
      </w:r>
      <w:r w:rsidR="00291B69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Antibody </w:t>
      </w:r>
      <w:proofErr w:type="spellStart"/>
      <w:r w:rsidR="00291B69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itres</w:t>
      </w:r>
      <w:proofErr w:type="spellEnd"/>
      <w:r w:rsidR="00291B69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before and after vaccination were compared using a Wilcoxon </w:t>
      </w:r>
      <w:proofErr w:type="gramStart"/>
      <w:r w:rsidR="00291B69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atched-pairs</w:t>
      </w:r>
      <w:proofErr w:type="gramEnd"/>
      <w:r w:rsidR="00291B69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signed rank test. All fitting and statistical tests, including correlation analyses, were performed using Prism v10 (GraphPad Software</w:t>
      </w:r>
      <w:r w:rsidR="00291B69" w:rsidRPr="000B7C77">
        <w:rPr>
          <w:rFonts w:ascii="Arial" w:hAnsi="Arial" w:cs="Arial"/>
          <w:sz w:val="22"/>
          <w:szCs w:val="22"/>
          <w:lang w:val="en-US"/>
        </w:rPr>
        <w:t>, San Diego, California, USA</w:t>
      </w:r>
      <w:r w:rsidR="00291B69" w:rsidRPr="000B7C77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).  </w:t>
      </w:r>
    </w:p>
    <w:p w14:paraId="4BE8C157" w14:textId="77777777" w:rsidR="0075697F" w:rsidRPr="000B7C77" w:rsidRDefault="0075697F" w:rsidP="000B7C77">
      <w:pPr>
        <w:contextualSpacing/>
        <w:jc w:val="both"/>
        <w:rPr>
          <w:rFonts w:ascii="Arial" w:eastAsiaTheme="majorEastAsia" w:hAnsi="Arial" w:cs="Arial"/>
          <w:color w:val="2F5496" w:themeColor="accent1" w:themeShade="BF"/>
          <w:sz w:val="22"/>
          <w:szCs w:val="22"/>
          <w:lang w:val="en-US"/>
        </w:rPr>
      </w:pPr>
      <w:r w:rsidRPr="000B7C77">
        <w:rPr>
          <w:rFonts w:ascii="Arial" w:hAnsi="Arial" w:cs="Arial"/>
          <w:sz w:val="22"/>
          <w:szCs w:val="22"/>
          <w:lang w:val="en-US"/>
        </w:rPr>
        <w:br w:type="page"/>
      </w:r>
    </w:p>
    <w:p w14:paraId="38151D3C" w14:textId="02CB4A29" w:rsidR="66988936" w:rsidRPr="000B7C77" w:rsidRDefault="66988936" w:rsidP="00566906">
      <w:pPr>
        <w:pStyle w:val="Rubrik1"/>
        <w:rPr>
          <w:lang w:val="en-US"/>
        </w:rPr>
      </w:pPr>
      <w:r w:rsidRPr="000B7C77">
        <w:rPr>
          <w:lang w:val="en-US"/>
        </w:rPr>
        <w:lastRenderedPageBreak/>
        <w:t xml:space="preserve">Supplementary </w:t>
      </w:r>
      <w:r w:rsidR="00812F6F" w:rsidRPr="000B7C77">
        <w:rPr>
          <w:lang w:val="en-US"/>
        </w:rPr>
        <w:t xml:space="preserve">Tables and </w:t>
      </w:r>
      <w:proofErr w:type="spellStart"/>
      <w:r w:rsidRPr="00566906">
        <w:t>Figures</w:t>
      </w:r>
      <w:proofErr w:type="spellEnd"/>
    </w:p>
    <w:p w14:paraId="2B00CC19" w14:textId="02C1FB44" w:rsidR="00682DBC" w:rsidRPr="000B7C77" w:rsidRDefault="00682DBC" w:rsidP="000B7C77">
      <w:pPr>
        <w:pStyle w:val="Beskrivning"/>
        <w:keepNext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595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1"/>
        <w:gridCol w:w="2404"/>
      </w:tblGrid>
      <w:tr w:rsidR="00D77A6D" w:rsidRPr="000B7C77" w14:paraId="62D5FDB3" w14:textId="77777777" w:rsidTr="00D77A6D">
        <w:trPr>
          <w:trHeight w:val="335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C7FA0D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  <w:tc>
          <w:tcPr>
            <w:tcW w:w="240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D0944C" w14:textId="5C029EF8" w:rsidR="00812F6F" w:rsidRPr="000B7C77" w:rsidRDefault="00D77A6D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tudy</w:t>
            </w:r>
            <w:proofErr w:type="spellEnd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articipants</w:t>
            </w:r>
            <w:proofErr w:type="spellEnd"/>
            <w:r w:rsidR="00812F6F"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br/>
              <w:t>(N=20)</w:t>
            </w:r>
          </w:p>
        </w:tc>
      </w:tr>
      <w:tr w:rsidR="00D77A6D" w:rsidRPr="000B7C77" w14:paraId="665E70B5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72B0EA" w14:textId="7843C82E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g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9E8A2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D77A6D" w:rsidRPr="000B7C77" w14:paraId="41BC6222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6102AE" w14:textId="1738530C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dian [</w:t>
            </w:r>
            <w:proofErr w:type="spellStart"/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QR</w:t>
            </w:r>
            <w:proofErr w:type="spellEnd"/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]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B0D3DB" w14:textId="7278CCE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4.0 [59, 67]</w:t>
            </w:r>
          </w:p>
        </w:tc>
      </w:tr>
      <w:tr w:rsidR="00D77A6D" w:rsidRPr="000B7C77" w14:paraId="25E65240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0D8991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ex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369FF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D77A6D" w:rsidRPr="000B7C77" w14:paraId="2B79E4D9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EE2956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Female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B471AE" w14:textId="30815EBE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 (85%)</w:t>
            </w:r>
          </w:p>
        </w:tc>
      </w:tr>
      <w:tr w:rsidR="00D77A6D" w:rsidRPr="000B7C77" w14:paraId="0A439C7A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4D1AFE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ale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116B05" w14:textId="1FC0049F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 (15%)</w:t>
            </w:r>
          </w:p>
        </w:tc>
      </w:tr>
      <w:tr w:rsidR="00812F6F" w:rsidRPr="00340572" w14:paraId="0E789987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9E51F36" w14:textId="3CBEF2F0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ime since last vaccine dose, day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EB49BC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812F6F" w:rsidRPr="000B7C77" w14:paraId="16507238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3A6768E" w14:textId="49EB63A7" w:rsidR="00812F6F" w:rsidRPr="000B7C77" w:rsidRDefault="002A2A75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812F6F"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edian [</w:t>
            </w:r>
            <w:proofErr w:type="spellStart"/>
            <w:r w:rsidR="00812F6F"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QR</w:t>
            </w:r>
            <w:proofErr w:type="spellEnd"/>
            <w:r w:rsidR="00812F6F"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1F0D5C" w14:textId="72B3953B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81 [367, 401]</w:t>
            </w:r>
          </w:p>
        </w:tc>
      </w:tr>
      <w:tr w:rsidR="00812F6F" w:rsidRPr="00340572" w14:paraId="03642C53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73A821F" w14:textId="6E70EB25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ny prior SARS-CoV-2 infectio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9EA672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812F6F" w:rsidRPr="000B7C77" w14:paraId="5631680B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5051584" w14:textId="0DE0A89F" w:rsidR="00812F6F" w:rsidRPr="000B7C77" w:rsidRDefault="002A2A75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812F6F"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17269F" w14:textId="1B35877C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 (10%)</w:t>
            </w:r>
          </w:p>
        </w:tc>
      </w:tr>
      <w:tr w:rsidR="00812F6F" w:rsidRPr="000B7C77" w14:paraId="68D530AF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071565F" w14:textId="3CA59F6C" w:rsidR="00812F6F" w:rsidRPr="000B7C77" w:rsidRDefault="002A2A75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 w:rsidR="00812F6F"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0B5553" w14:textId="34F70C51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 (90%)</w:t>
            </w:r>
          </w:p>
        </w:tc>
      </w:tr>
      <w:tr w:rsidR="00812F6F" w:rsidRPr="00340572" w14:paraId="3DEF51F9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5B99A1E" w14:textId="04A05E3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nfected prior to primary vaccin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5A43FE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sv-SE"/>
                <w14:ligatures w14:val="none"/>
              </w:rPr>
            </w:pPr>
          </w:p>
        </w:tc>
      </w:tr>
      <w:tr w:rsidR="00812F6F" w:rsidRPr="000B7C77" w14:paraId="63B1A6CA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1288A1C" w14:textId="6E23C0E7" w:rsidR="00812F6F" w:rsidRPr="000B7C77" w:rsidRDefault="002A2A75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812F6F"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47270B" w14:textId="3585240D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3 (65%)</w:t>
            </w:r>
          </w:p>
        </w:tc>
      </w:tr>
      <w:tr w:rsidR="00812F6F" w:rsidRPr="000B7C77" w14:paraId="6C8B1F4A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E329072" w14:textId="238C4BDD" w:rsidR="00812F6F" w:rsidRPr="000B7C77" w:rsidRDefault="002A2A75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 </w:t>
            </w:r>
            <w:proofErr w:type="spellStart"/>
            <w:r w:rsidR="00812F6F"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DC252D" w14:textId="4B1F1191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 (35%)</w:t>
            </w:r>
          </w:p>
        </w:tc>
      </w:tr>
      <w:tr w:rsidR="00D77A6D" w:rsidRPr="000B7C77" w14:paraId="28FE01B2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D698F5" w14:textId="453F6BA6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imary</w:t>
            </w:r>
            <w:proofErr w:type="spellEnd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Vaccination Regime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6E863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D77A6D" w:rsidRPr="000B7C77" w14:paraId="26DF5D64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93DA70" w14:textId="0CB2DF72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dOx1 x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2FCD2F" w14:textId="2923B1F3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 (5%)</w:t>
            </w:r>
          </w:p>
        </w:tc>
      </w:tr>
      <w:tr w:rsidR="00D77A6D" w:rsidRPr="000B7C77" w14:paraId="62B0AFC0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0E8C95" w14:textId="4B9673AE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ChAdOx1/BNT162b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34265D" w14:textId="1C093D90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 (5%)</w:t>
            </w:r>
          </w:p>
        </w:tc>
      </w:tr>
      <w:tr w:rsidR="00D77A6D" w:rsidRPr="000B7C77" w14:paraId="58F21304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533D28" w14:textId="169FAEF5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NT162b2 x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5DEA4B" w14:textId="7F0668EF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 (90%)</w:t>
            </w:r>
          </w:p>
        </w:tc>
      </w:tr>
      <w:tr w:rsidR="00D77A6D" w:rsidRPr="000B7C77" w14:paraId="607D889B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D05D23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Number</w:t>
            </w:r>
            <w:proofErr w:type="spellEnd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of</w:t>
            </w:r>
            <w:proofErr w:type="spellEnd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ooster</w:t>
            </w:r>
            <w:proofErr w:type="spellEnd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oses</w:t>
            </w:r>
            <w:proofErr w:type="spell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91FC01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D77A6D" w:rsidRPr="000B7C77" w14:paraId="4D1FF1E9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944F71" w14:textId="5C32B48E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edian [</w:t>
            </w:r>
            <w:proofErr w:type="spellStart"/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QR</w:t>
            </w:r>
            <w:proofErr w:type="spellEnd"/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]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B865A3" w14:textId="60110FFE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 [2, 3]</w:t>
            </w:r>
          </w:p>
        </w:tc>
      </w:tr>
      <w:tr w:rsidR="00D77A6D" w:rsidRPr="000B7C77" w14:paraId="5EB0533F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904D5C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ooster</w:t>
            </w:r>
            <w:proofErr w:type="spellEnd"/>
            <w:r w:rsidRPr="000B7C7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regimen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F4BAD6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D77A6D" w:rsidRPr="000B7C77" w14:paraId="481E14F2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7677DF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Bivalen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E173A3" w14:textId="704D4006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 (65%)</w:t>
            </w:r>
          </w:p>
        </w:tc>
      </w:tr>
      <w:tr w:rsidR="00D77A6D" w:rsidRPr="000B7C77" w14:paraId="26B54488" w14:textId="77777777" w:rsidTr="00D77A6D">
        <w:trPr>
          <w:trHeight w:val="163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1674DC" w14:textId="77777777" w:rsidR="00812F6F" w:rsidRPr="000B7C77" w:rsidRDefault="00812F6F" w:rsidP="000B7C77">
            <w:pPr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Monovalent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DF9D0" w14:textId="2446337A" w:rsidR="00812F6F" w:rsidRPr="000B7C77" w:rsidRDefault="00812F6F" w:rsidP="000B7C77">
            <w:pPr>
              <w:keepNext/>
              <w:contextualSpacing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0B7C7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 (35%)</w:t>
            </w:r>
          </w:p>
        </w:tc>
      </w:tr>
    </w:tbl>
    <w:p w14:paraId="0417F01D" w14:textId="3064A365" w:rsidR="47D96F30" w:rsidRPr="003E4EDE" w:rsidRDefault="004B7494" w:rsidP="000B7C77">
      <w:pPr>
        <w:pStyle w:val="Beskrivning"/>
        <w:spacing w:before="120"/>
        <w:contextualSpacing/>
        <w:jc w:val="both"/>
        <w:rPr>
          <w:rFonts w:ascii="Arial" w:eastAsia="Calibri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lementary t</w:t>
      </w:r>
      <w:r w:rsidR="00682DBC" w:rsidRPr="000B486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able 1.</w:t>
      </w:r>
      <w:r w:rsidR="00682DBC" w:rsidRPr="000B486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Demographic characteristics and vaccination/infection histories of study </w:t>
      </w:r>
      <w:r w:rsidR="002A2A75" w:rsidRPr="000B486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participants</w:t>
      </w:r>
      <w:r w:rsidR="00811298" w:rsidRPr="000B486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(n=20)</w:t>
      </w:r>
      <w:r w:rsidR="00682DBC" w:rsidRPr="000B486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. </w:t>
      </w:r>
      <w:r w:rsidR="00EA4907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ChAdOx1; </w:t>
      </w:r>
      <w:proofErr w:type="spellStart"/>
      <w:r w:rsidR="00EA4907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Vaxzevira</w:t>
      </w:r>
      <w:proofErr w:type="spellEnd"/>
      <w:r w:rsidR="00EA4907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7539F6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(Covid-19 vaccine</w:t>
      </w:r>
      <w:r w:rsidR="006F5E5C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,</w:t>
      </w:r>
      <w:r w:rsidR="007539F6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AstraZeneca), BNT162b2; Comirnaty (</w:t>
      </w:r>
      <w:r w:rsidR="006F5E5C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Covid-19 vaccine, Pfizer), </w:t>
      </w:r>
      <w:proofErr w:type="spellStart"/>
      <w:r w:rsidR="006F5E5C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IQR</w:t>
      </w:r>
      <w:proofErr w:type="spellEnd"/>
      <w:r w:rsidR="006F5E5C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; interquartile range</w:t>
      </w:r>
      <w:r w:rsidR="000B486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.</w:t>
      </w:r>
    </w:p>
    <w:p w14:paraId="5B8C991C" w14:textId="77777777" w:rsidR="00812F6F" w:rsidRPr="000B7C77" w:rsidRDefault="00812F6F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4F19BAA5" w14:textId="77777777" w:rsidR="00812F6F" w:rsidRPr="000B7C77" w:rsidRDefault="00812F6F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04BD5EAA" w14:textId="685D3068" w:rsidR="66988936" w:rsidRPr="000B7C77" w:rsidRDefault="66988936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5D86473A" w14:textId="1F7F4FCB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F06F99A" w14:textId="72C2E859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DF28648" w14:textId="7BCCD3A3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148DDA0" w14:textId="41EF2E07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79A975B" w14:textId="257567EA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F5A6E3E" w14:textId="77777777" w:rsidR="00880E0C" w:rsidRPr="000B7C77" w:rsidRDefault="00880E0C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F18779B" w14:textId="6B560B2B" w:rsidR="00B16D9B" w:rsidRPr="000B7C77" w:rsidRDefault="00DD260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DD2608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5EF75147" wp14:editId="1C1A219D">
            <wp:extent cx="5756910" cy="5252085"/>
            <wp:effectExtent l="0" t="0" r="0" b="0"/>
            <wp:docPr id="953723384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72338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25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EBC5C" w14:textId="56A18FC9" w:rsidR="00682DBC" w:rsidRPr="000B7C77" w:rsidRDefault="004B7494" w:rsidP="000B7C77">
      <w:pPr>
        <w:spacing w:before="120"/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Supplementary F</w:t>
      </w:r>
      <w:r w:rsidR="00682DBC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ig</w:t>
      </w:r>
      <w:r w:rsidR="00A346E7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ure </w:t>
      </w:r>
      <w:r w:rsid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1</w:t>
      </w:r>
      <w:r w:rsidR="00BF76A6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BF76A6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Variant binding antibody </w:t>
      </w:r>
      <w:proofErr w:type="spellStart"/>
      <w:r w:rsidR="00F75C9F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titr</w:t>
      </w:r>
      <w:r w:rsidR="00F02162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e</w:t>
      </w:r>
      <w:r w:rsidR="00F75C9F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s</w:t>
      </w:r>
      <w:proofErr w:type="spellEnd"/>
      <w:r w:rsidR="00BF76A6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(A) </w:t>
      </w:r>
      <w:r w:rsidR="00BF76A6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prior to and 14 days after monovalent XBB.1.5-adapted BNT162b2 mRNA booster vaccination and </w:t>
      </w:r>
      <w:r w:rsidR="00BF76A6" w:rsidRPr="00155659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(B)</w:t>
      </w:r>
      <w:r w:rsidR="00BF76A6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longitudinally since primary vaccination in the cohort. </w:t>
      </w:r>
      <w:proofErr w:type="gramStart"/>
      <w:r w:rsidR="003E4EDE" w:rsidRPr="00155659">
        <w:rPr>
          <w:color w:val="000000" w:themeColor="text1"/>
          <w:lang w:val="en-US"/>
        </w:rPr>
        <w:t>The majority of</w:t>
      </w:r>
      <w:proofErr w:type="gramEnd"/>
      <w:r w:rsidR="003E4EDE" w:rsidRPr="00155659">
        <w:rPr>
          <w:color w:val="000000" w:themeColor="text1"/>
          <w:lang w:val="en-US"/>
        </w:rPr>
        <w:t xml:space="preserve"> participants had received four (12/20) or five (5/20) vaccine doses prior to the </w:t>
      </w:r>
      <w:r w:rsidR="003E4EDE" w:rsidRPr="00155659">
        <w:rPr>
          <w:rFonts w:eastAsiaTheme="minorEastAsia"/>
          <w:color w:val="000000" w:themeColor="text1"/>
          <w:lang w:val="en-US"/>
        </w:rPr>
        <w:t xml:space="preserve">monovalent XBB.1.5-adapted booster vaccination. </w:t>
      </w:r>
      <w:r w:rsidR="00BF76A6" w:rsidRPr="00155659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Gray shaded areas represent time intervals where primary and booster vaccination </w:t>
      </w:r>
      <w:r w:rsidR="000225BD" w:rsidRPr="00155659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were administered</w:t>
      </w:r>
      <w:r w:rsidR="00BF76A6" w:rsidRPr="00155659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0B7C77" w:rsidRPr="00155659">
        <w:rPr>
          <w:color w:val="000000" w:themeColor="text1"/>
          <w:lang w:val="en-US"/>
        </w:rPr>
        <w:t xml:space="preserve">The yellow shaded area </w:t>
      </w:r>
      <w:r w:rsidR="009A1B2C" w:rsidRPr="00155659">
        <w:rPr>
          <w:color w:val="000000" w:themeColor="text1"/>
          <w:lang w:val="en-US"/>
        </w:rPr>
        <w:t xml:space="preserve">in B </w:t>
      </w:r>
      <w:r w:rsidR="000B7C77" w:rsidRPr="00155659">
        <w:rPr>
          <w:color w:val="000000" w:themeColor="text1"/>
          <w:lang w:val="en-US"/>
        </w:rPr>
        <w:t xml:space="preserve">represents the time interval between the sample taken prior to and 14 days post the </w:t>
      </w:r>
      <w:r w:rsidR="000B7C77" w:rsidRPr="00155659">
        <w:rPr>
          <w:rFonts w:eastAsiaTheme="minorEastAsia"/>
          <w:color w:val="000000" w:themeColor="text1"/>
          <w:lang w:val="en-US"/>
        </w:rPr>
        <w:t xml:space="preserve">monovalent XBB.1.5-adapted booster (i.e. the time interval depicted in Figure </w:t>
      </w:r>
      <w:r w:rsidR="009A1B2C" w:rsidRPr="00155659">
        <w:rPr>
          <w:rFonts w:eastAsiaTheme="minorEastAsia"/>
          <w:color w:val="000000" w:themeColor="text1"/>
          <w:lang w:val="en-US"/>
        </w:rPr>
        <w:t>A</w:t>
      </w:r>
      <w:r w:rsidR="000B7C77" w:rsidRPr="00155659">
        <w:rPr>
          <w:rFonts w:eastAsiaTheme="minorEastAsia"/>
          <w:color w:val="000000" w:themeColor="text1"/>
          <w:lang w:val="en-US"/>
        </w:rPr>
        <w:t xml:space="preserve">). </w:t>
      </w:r>
      <w:r w:rsidR="00BF76A6" w:rsidRPr="00155659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Wild type binding </w:t>
      </w:r>
      <w:r w:rsidR="00F75C9F" w:rsidRPr="00155659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titers</w:t>
      </w:r>
      <w:r w:rsidR="00BF76A6" w:rsidRPr="00155659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are presented as a reference. </w:t>
      </w:r>
    </w:p>
    <w:p w14:paraId="2B2CF989" w14:textId="77777777" w:rsidR="00B16D9B" w:rsidRPr="000B7C77" w:rsidRDefault="00B16D9B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0AC65D30" w14:textId="5493F704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A9D1C28" w14:textId="5D74277B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F274CAA" w14:textId="4BDDE0E3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323CD0C" w14:textId="2F19CB89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8DA62B9" w14:textId="16830D45" w:rsidR="2B4AC068" w:rsidRPr="000B7C77" w:rsidRDefault="2B4AC068" w:rsidP="000B7C77">
      <w:pPr>
        <w:contextualSpacing/>
        <w:jc w:val="both"/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3046D5A" w14:textId="2FCE7632" w:rsidR="000B7C77" w:rsidRDefault="00340572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34057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1E9927B2" wp14:editId="74948EBC">
            <wp:extent cx="4470400" cy="4699000"/>
            <wp:effectExtent l="0" t="0" r="0" b="0"/>
            <wp:docPr id="99611678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11678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31B9E" w14:textId="77777777" w:rsidR="000B7C77" w:rsidRDefault="000B7C77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2EAADC4F" w14:textId="2D0209E9" w:rsidR="47D96F30" w:rsidRPr="00524CA5" w:rsidRDefault="004B7494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15565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Supplementary F</w:t>
      </w:r>
      <w:r w:rsidR="000B7C77" w:rsidRPr="0015565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igure 2.</w:t>
      </w:r>
      <w:r w:rsidR="000B7C77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r w:rsidR="00F20480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Ratio of </w:t>
      </w:r>
      <w:r w:rsidR="00C61BD3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wild type/variant neutralizing (</w:t>
      </w:r>
      <w:r w:rsidR="00C61BD3" w:rsidRPr="0015565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A</w:t>
      </w:r>
      <w:r w:rsidR="00C61BD3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-</w:t>
      </w:r>
      <w:r w:rsidR="00C61BD3" w:rsidRPr="0015565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B</w:t>
      </w:r>
      <w:r w:rsidR="00C61BD3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) and binding (</w:t>
      </w:r>
      <w:r w:rsidR="00C61BD3" w:rsidRPr="0015565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C</w:t>
      </w:r>
      <w:r w:rsidR="00C61BD3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-</w:t>
      </w:r>
      <w:r w:rsidR="00C61BD3" w:rsidRPr="00155659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>D</w:t>
      </w:r>
      <w:r w:rsidR="00C61BD3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)</w:t>
      </w:r>
      <w:r w:rsidR="00B81FBC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antibody</w:t>
      </w:r>
      <w:r w:rsidR="00C61BD3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1842F4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titres</w:t>
      </w:r>
      <w:proofErr w:type="spellEnd"/>
      <w:r w:rsidR="001842F4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r w:rsidR="00373C59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before </w:t>
      </w:r>
      <w:r w:rsidR="001675CC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(pre) </w:t>
      </w:r>
      <w:r w:rsidR="00373C59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and after </w:t>
      </w:r>
      <w:r w:rsidR="001675CC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(post) </w:t>
      </w:r>
      <w:r w:rsidR="00373C59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the </w:t>
      </w:r>
      <w:r w:rsidR="00373C59" w:rsidRPr="00524CA5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monovalent XBB.1.5-adapted BNT162b2 mRNA booster vaccination. </w:t>
      </w:r>
      <w:r w:rsidR="005E6432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edian ratio</w:t>
      </w:r>
      <w:r w:rsidR="00BE57EB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s are </w:t>
      </w:r>
      <w:proofErr w:type="spellStart"/>
      <w:r w:rsidR="00BE57EB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summarised</w:t>
      </w:r>
      <w:proofErr w:type="spellEnd"/>
      <w:r w:rsidR="00BE57EB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above each group. **** = p&lt;0.0001</w:t>
      </w:r>
      <w:r w:rsidR="001C64E0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*** = p &lt; 0.001, ** = p &lt; 0.0</w:t>
      </w:r>
      <w:r w:rsidR="004D2B8F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1.</w:t>
      </w:r>
      <w:r w:rsidR="001675CC" w:rsidRPr="00155659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</w:t>
      </w:r>
      <w:r w:rsidR="00E86AE9" w:rsidRPr="00155659">
        <w:rPr>
          <w:color w:val="000000" w:themeColor="text1"/>
          <w:lang w:val="en-US"/>
        </w:rPr>
        <w:t>ID</w:t>
      </w:r>
      <w:r w:rsidR="00E86AE9" w:rsidRPr="00155659">
        <w:rPr>
          <w:color w:val="000000" w:themeColor="text1"/>
          <w:vertAlign w:val="subscript"/>
          <w:lang w:val="en-US"/>
        </w:rPr>
        <w:t xml:space="preserve">50 </w:t>
      </w:r>
      <w:r w:rsidR="00E86AE9" w:rsidRPr="00155659">
        <w:rPr>
          <w:color w:val="000000" w:themeColor="text1"/>
          <w:lang w:val="en-US"/>
        </w:rPr>
        <w:t>= half maximal inhibitory dilution</w:t>
      </w:r>
      <w:r w:rsidR="00AF19E1" w:rsidRPr="00155659">
        <w:rPr>
          <w:color w:val="000000" w:themeColor="text1"/>
          <w:lang w:val="en-US"/>
        </w:rPr>
        <w:t xml:space="preserve">, WT; wild type. </w:t>
      </w:r>
    </w:p>
    <w:p w14:paraId="668E1F7E" w14:textId="77777777" w:rsidR="000B7C77" w:rsidRDefault="000B7C77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50B15361" w14:textId="77777777" w:rsidR="000B7C77" w:rsidRDefault="000B7C77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20DCB06E" w14:textId="77777777" w:rsidR="000B7C77" w:rsidRPr="000B7C77" w:rsidRDefault="000B7C77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14669825" w14:textId="1E76A7EE" w:rsidR="66988936" w:rsidRPr="000B7C77" w:rsidRDefault="66988936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  <w:r w:rsidRPr="000B7C7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F4632A2" wp14:editId="089DFCEB">
            <wp:extent cx="2762250" cy="1781175"/>
            <wp:effectExtent l="0" t="0" r="0" b="0"/>
            <wp:docPr id="815142746" name="Bildobjekt 8151427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2D3A4" w14:textId="47CD2E54" w:rsidR="47D96F30" w:rsidRPr="000B7C77" w:rsidRDefault="47D96F30" w:rsidP="000B7C77">
      <w:pPr>
        <w:contextualSpacing/>
        <w:jc w:val="both"/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</w:pPr>
    </w:p>
    <w:p w14:paraId="6D6941A0" w14:textId="31E64CEF" w:rsidR="66988936" w:rsidRPr="000B7C77" w:rsidRDefault="004B7494" w:rsidP="000B7C77">
      <w:pPr>
        <w:contextualSpacing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</w:t>
      </w:r>
      <w:r w:rsidR="00880E0C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Figure </w:t>
      </w:r>
      <w:r w:rsid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3</w:t>
      </w:r>
      <w:r w:rsidR="00880E0C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 w:rsidR="66988936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Reproducibility of </w:t>
      </w:r>
      <w:proofErr w:type="spellStart"/>
      <w:r w:rsidR="66988936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neutralising</w:t>
      </w:r>
      <w:proofErr w:type="spellEnd"/>
      <w:r w:rsidR="66988936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66988936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titr</w:t>
      </w:r>
      <w:r w:rsidR="7ECA9033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es</w:t>
      </w:r>
      <w:proofErr w:type="spellEnd"/>
      <w:r w:rsidR="66988936" w:rsidRPr="000B7C77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 measurements. </w:t>
      </w:r>
      <w:r w:rsidR="66988936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Shown are the </w:t>
      </w:r>
      <w:proofErr w:type="spellStart"/>
      <w:r w:rsidR="66988936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titr</w:t>
      </w:r>
      <w:r w:rsidR="0E0BA1F2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e</w:t>
      </w:r>
      <w:r w:rsidR="66988936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s</w:t>
      </w:r>
      <w:proofErr w:type="spellEnd"/>
      <w:r w:rsidR="66988936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for samples across two independent repeats overlaid onto the line of identity, and their log-domain Pearson correlation coefficient</w:t>
      </w:r>
      <w:r w:rsidR="04ACF476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(r)</w:t>
      </w:r>
      <w:r w:rsidR="66988936" w:rsidRPr="000B7C77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.</w:t>
      </w:r>
    </w:p>
    <w:p w14:paraId="146681C9" w14:textId="0858FFC8" w:rsidR="00F544CE" w:rsidRPr="000B7C77" w:rsidRDefault="00F544CE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17490710" w14:textId="4CE55115" w:rsidR="2B4AC068" w:rsidRDefault="2B4AC068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68691DB" w14:textId="77777777" w:rsidR="0073425A" w:rsidRDefault="0073425A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19B04D7A" w14:textId="77777777" w:rsidR="0073425A" w:rsidRDefault="0073425A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60802DAA" w14:textId="718C6FF3" w:rsidR="00291B69" w:rsidRPr="003E4EDE" w:rsidRDefault="005A376F" w:rsidP="00155659">
      <w:pPr>
        <w:pStyle w:val="Rubrik2"/>
        <w:rPr>
          <w:lang w:val="en-US"/>
        </w:rPr>
      </w:pPr>
      <w:r w:rsidRPr="003E4EDE">
        <w:rPr>
          <w:sz w:val="32"/>
          <w:szCs w:val="32"/>
          <w:lang w:val="en-US"/>
        </w:rPr>
        <w:t>Supplementary R</w:t>
      </w:r>
      <w:r w:rsidR="002A6058" w:rsidRPr="003E4EDE">
        <w:rPr>
          <w:sz w:val="32"/>
          <w:szCs w:val="32"/>
          <w:lang w:val="en-US"/>
        </w:rPr>
        <w:t>eferences</w:t>
      </w:r>
    </w:p>
    <w:p w14:paraId="222710C8" w14:textId="77777777" w:rsidR="00291B69" w:rsidRPr="000B7C77" w:rsidRDefault="00291B69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47B98E2B" w14:textId="77777777" w:rsidR="0052199E" w:rsidRPr="000B7C77" w:rsidRDefault="00291B69" w:rsidP="000B7C77">
      <w:pPr>
        <w:pStyle w:val="EndNoteBibliography"/>
        <w:ind w:left="720" w:hanging="720"/>
        <w:contextualSpacing/>
        <w:jc w:val="both"/>
        <w:rPr>
          <w:rFonts w:ascii="Arial" w:hAnsi="Arial" w:cs="Arial"/>
          <w:noProof/>
          <w:sz w:val="22"/>
          <w:szCs w:val="22"/>
        </w:rPr>
      </w:pPr>
      <w:r w:rsidRPr="000B7C77">
        <w:rPr>
          <w:rFonts w:ascii="Arial" w:hAnsi="Arial" w:cs="Arial"/>
          <w:sz w:val="22"/>
          <w:szCs w:val="22"/>
        </w:rPr>
        <w:fldChar w:fldCharType="begin"/>
      </w:r>
      <w:r w:rsidRPr="000B7C77">
        <w:rPr>
          <w:rFonts w:ascii="Arial" w:hAnsi="Arial" w:cs="Arial"/>
          <w:sz w:val="22"/>
          <w:szCs w:val="22"/>
        </w:rPr>
        <w:instrText xml:space="preserve"> ADDIN EN.REFLIST </w:instrText>
      </w:r>
      <w:r w:rsidRPr="000B7C77">
        <w:rPr>
          <w:rFonts w:ascii="Arial" w:hAnsi="Arial" w:cs="Arial"/>
          <w:sz w:val="22"/>
          <w:szCs w:val="22"/>
        </w:rPr>
        <w:fldChar w:fldCharType="separate"/>
      </w:r>
      <w:r w:rsidR="0052199E" w:rsidRPr="000B7C77">
        <w:rPr>
          <w:rFonts w:ascii="Arial" w:hAnsi="Arial" w:cs="Arial"/>
          <w:noProof/>
          <w:sz w:val="22"/>
          <w:szCs w:val="22"/>
        </w:rPr>
        <w:t>1. Havervall S, Marking U, Svensson J, et al. Anti-Spike Mucosal IgA Protection against SARS-CoV-2 Omicron Infection. New England Journal of Medicine 2022;</w:t>
      </w:r>
      <w:r w:rsidR="0052199E" w:rsidRPr="000B7C77">
        <w:rPr>
          <w:rFonts w:ascii="Arial" w:hAnsi="Arial" w:cs="Arial"/>
          <w:b/>
          <w:noProof/>
          <w:sz w:val="22"/>
          <w:szCs w:val="22"/>
        </w:rPr>
        <w:t>387</w:t>
      </w:r>
      <w:r w:rsidR="0052199E" w:rsidRPr="000B7C77">
        <w:rPr>
          <w:rFonts w:ascii="Arial" w:hAnsi="Arial" w:cs="Arial"/>
          <w:noProof/>
          <w:sz w:val="22"/>
          <w:szCs w:val="22"/>
        </w:rPr>
        <w:t>:1333-36 doi: 10.1056/NEJMc2209651.</w:t>
      </w:r>
    </w:p>
    <w:p w14:paraId="3B8C307F" w14:textId="77777777" w:rsidR="0052199E" w:rsidRPr="000B7C77" w:rsidRDefault="0052199E" w:rsidP="000B7C77">
      <w:pPr>
        <w:pStyle w:val="EndNoteBibliography"/>
        <w:ind w:left="720" w:hanging="720"/>
        <w:contextualSpacing/>
        <w:jc w:val="both"/>
        <w:rPr>
          <w:rFonts w:ascii="Arial" w:hAnsi="Arial" w:cs="Arial"/>
          <w:noProof/>
          <w:sz w:val="22"/>
          <w:szCs w:val="22"/>
        </w:rPr>
      </w:pPr>
      <w:r w:rsidRPr="000B7C77">
        <w:rPr>
          <w:rFonts w:ascii="Arial" w:hAnsi="Arial" w:cs="Arial"/>
          <w:noProof/>
          <w:sz w:val="22"/>
          <w:szCs w:val="22"/>
        </w:rPr>
        <w:t>2. Marking U, Bladh O, Havervall S, et al. Mucosal IgA protects against BQ.1 and BQ.1.1 infection. The Lancet Infectious Diseases  doi: 10.1016/S1473-3099(23)00421-8.</w:t>
      </w:r>
    </w:p>
    <w:p w14:paraId="004716F6" w14:textId="77777777" w:rsidR="0052199E" w:rsidRPr="000B7C77" w:rsidRDefault="0052199E" w:rsidP="000B7C77">
      <w:pPr>
        <w:pStyle w:val="EndNoteBibliography"/>
        <w:ind w:left="720" w:hanging="720"/>
        <w:contextualSpacing/>
        <w:jc w:val="both"/>
        <w:rPr>
          <w:rFonts w:ascii="Arial" w:hAnsi="Arial" w:cs="Arial"/>
          <w:noProof/>
          <w:sz w:val="22"/>
          <w:szCs w:val="22"/>
        </w:rPr>
      </w:pPr>
      <w:r w:rsidRPr="000B7C77">
        <w:rPr>
          <w:rFonts w:ascii="Arial" w:hAnsi="Arial" w:cs="Arial"/>
          <w:noProof/>
          <w:sz w:val="22"/>
          <w:szCs w:val="22"/>
        </w:rPr>
        <w:t>3. Marking U, Havervall S, Norin NG, et al. Correlates of protection and viral load trajectories in omicron breakthrough infections in triple vaccinated healthcare workers. Nat Commun 2023;</w:t>
      </w:r>
      <w:r w:rsidRPr="000B7C77">
        <w:rPr>
          <w:rFonts w:ascii="Arial" w:hAnsi="Arial" w:cs="Arial"/>
          <w:b/>
          <w:noProof/>
          <w:sz w:val="22"/>
          <w:szCs w:val="22"/>
        </w:rPr>
        <w:t>14</w:t>
      </w:r>
      <w:r w:rsidRPr="000B7C77">
        <w:rPr>
          <w:rFonts w:ascii="Arial" w:hAnsi="Arial" w:cs="Arial"/>
          <w:noProof/>
          <w:sz w:val="22"/>
          <w:szCs w:val="22"/>
        </w:rPr>
        <w:t>(1):1577 doi: 10.1038/s41467-023-36984-1 [published Online First: 20230322].</w:t>
      </w:r>
    </w:p>
    <w:p w14:paraId="06B3EBC9" w14:textId="77777777" w:rsidR="0052199E" w:rsidRPr="000B7C77" w:rsidRDefault="0052199E" w:rsidP="000B7C77">
      <w:pPr>
        <w:pStyle w:val="EndNoteBibliography"/>
        <w:ind w:left="720" w:hanging="720"/>
        <w:contextualSpacing/>
        <w:jc w:val="both"/>
        <w:rPr>
          <w:rFonts w:ascii="Arial" w:hAnsi="Arial" w:cs="Arial"/>
          <w:noProof/>
          <w:sz w:val="22"/>
          <w:szCs w:val="22"/>
        </w:rPr>
      </w:pPr>
      <w:r w:rsidRPr="000B7C77">
        <w:rPr>
          <w:rFonts w:ascii="Arial" w:hAnsi="Arial" w:cs="Arial"/>
          <w:noProof/>
          <w:sz w:val="22"/>
          <w:szCs w:val="22"/>
        </w:rPr>
        <w:t>4. Bladh O, Marking U, Havervall S, et al. Mucosal immune responses following a fourth SARS-CoV-2 vaccine dose. The Lancet Microbe  doi: 10.1016/S2666-5247(23)00102-7.</w:t>
      </w:r>
    </w:p>
    <w:p w14:paraId="5EADCD20" w14:textId="77777777" w:rsidR="0052199E" w:rsidRPr="000B7C77" w:rsidRDefault="0052199E" w:rsidP="000B7C77">
      <w:pPr>
        <w:pStyle w:val="EndNoteBibliography"/>
        <w:ind w:left="720" w:hanging="720"/>
        <w:contextualSpacing/>
        <w:jc w:val="both"/>
        <w:rPr>
          <w:rFonts w:ascii="Arial" w:hAnsi="Arial" w:cs="Arial"/>
          <w:noProof/>
          <w:sz w:val="22"/>
          <w:szCs w:val="22"/>
        </w:rPr>
      </w:pPr>
      <w:r w:rsidRPr="000B7C77">
        <w:rPr>
          <w:rFonts w:ascii="Arial" w:hAnsi="Arial" w:cs="Arial"/>
          <w:noProof/>
          <w:sz w:val="22"/>
          <w:szCs w:val="22"/>
        </w:rPr>
        <w:t>5. Sheward DJ, Kim C, Ehling RA, et al. Neutralisation sensitivity of the SARS-CoV-2 omicron (B.1.1.529) variant: a cross-sectional study. Lancet Infect Dis 2022;</w:t>
      </w:r>
      <w:r w:rsidRPr="000B7C77">
        <w:rPr>
          <w:rFonts w:ascii="Arial" w:hAnsi="Arial" w:cs="Arial"/>
          <w:b/>
          <w:noProof/>
          <w:sz w:val="22"/>
          <w:szCs w:val="22"/>
        </w:rPr>
        <w:t>22</w:t>
      </w:r>
      <w:r w:rsidRPr="000B7C77">
        <w:rPr>
          <w:rFonts w:ascii="Arial" w:hAnsi="Arial" w:cs="Arial"/>
          <w:noProof/>
          <w:sz w:val="22"/>
          <w:szCs w:val="22"/>
        </w:rPr>
        <w:t>(6):813-20 doi: 10.1016/s1473-3099(22)00129-3 [published Online First: 20220317].</w:t>
      </w:r>
    </w:p>
    <w:p w14:paraId="2B559010" w14:textId="77777777" w:rsidR="0052199E" w:rsidRPr="000B7C77" w:rsidRDefault="0052199E" w:rsidP="000B7C77">
      <w:pPr>
        <w:pStyle w:val="EndNoteBibliography"/>
        <w:ind w:left="720" w:hanging="720"/>
        <w:contextualSpacing/>
        <w:jc w:val="both"/>
        <w:rPr>
          <w:rFonts w:ascii="Arial" w:hAnsi="Arial" w:cs="Arial"/>
          <w:noProof/>
          <w:sz w:val="22"/>
          <w:szCs w:val="22"/>
        </w:rPr>
      </w:pPr>
      <w:r w:rsidRPr="000B7C77">
        <w:rPr>
          <w:rFonts w:ascii="Arial" w:hAnsi="Arial" w:cs="Arial"/>
          <w:noProof/>
          <w:sz w:val="22"/>
          <w:szCs w:val="22"/>
        </w:rPr>
        <w:t>6. Sheward DJ, Yang Y, Westerberg M, et al. Sensitivity of the SARS-CoV-2 BA.2.86 variant to prevailing neutralising antibody responses. The Lancet Infectious Diseases 2023;</w:t>
      </w:r>
      <w:r w:rsidRPr="000B7C77">
        <w:rPr>
          <w:rFonts w:ascii="Arial" w:hAnsi="Arial" w:cs="Arial"/>
          <w:b/>
          <w:noProof/>
          <w:sz w:val="22"/>
          <w:szCs w:val="22"/>
        </w:rPr>
        <w:t>23</w:t>
      </w:r>
      <w:r w:rsidRPr="000B7C77">
        <w:rPr>
          <w:rFonts w:ascii="Arial" w:hAnsi="Arial" w:cs="Arial"/>
          <w:noProof/>
          <w:sz w:val="22"/>
          <w:szCs w:val="22"/>
        </w:rPr>
        <w:t>(11):e462-e63 doi: 10.1016/S1473-3099(23)00588-1.</w:t>
      </w:r>
    </w:p>
    <w:p w14:paraId="49669493" w14:textId="4CA32F2C" w:rsidR="2B4AC068" w:rsidRPr="000B7C77" w:rsidRDefault="00291B69" w:rsidP="000B7C77">
      <w:pPr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0B7C77"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2B4AC068" w:rsidRPr="000B7C77" w:rsidSect="000472A7">
      <w:footerReference w:type="even" r:id="rId13"/>
      <w:footerReference w:type="default" r:id="rId1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EC1A0" w14:textId="77777777" w:rsidR="00002795" w:rsidRDefault="00002795" w:rsidP="00880E0C">
      <w:r>
        <w:separator/>
      </w:r>
    </w:p>
  </w:endnote>
  <w:endnote w:type="continuationSeparator" w:id="0">
    <w:p w14:paraId="07A82DED" w14:textId="77777777" w:rsidR="00002795" w:rsidRDefault="00002795" w:rsidP="00880E0C">
      <w:r>
        <w:continuationSeparator/>
      </w:r>
    </w:p>
  </w:endnote>
  <w:endnote w:type="continuationNotice" w:id="1">
    <w:p w14:paraId="628B2F48" w14:textId="77777777" w:rsidR="00002795" w:rsidRDefault="000027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554205625"/>
      <w:docPartObj>
        <w:docPartGallery w:val="Page Numbers (Bottom of Page)"/>
        <w:docPartUnique/>
      </w:docPartObj>
    </w:sdtPr>
    <w:sdtContent>
      <w:p w14:paraId="5B8B2C6C" w14:textId="3C25C85D" w:rsidR="00880E0C" w:rsidRDefault="00880E0C" w:rsidP="007C48BA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7E0F106" w14:textId="77777777" w:rsidR="00880E0C" w:rsidRDefault="00880E0C" w:rsidP="00880E0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638853128"/>
      <w:docPartObj>
        <w:docPartGallery w:val="Page Numbers (Bottom of Page)"/>
        <w:docPartUnique/>
      </w:docPartObj>
    </w:sdtPr>
    <w:sdtContent>
      <w:p w14:paraId="1CFF3445" w14:textId="55E2F602" w:rsidR="00880E0C" w:rsidRDefault="00880E0C" w:rsidP="007C48BA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26581A8C" w14:textId="77777777" w:rsidR="00880E0C" w:rsidRDefault="00880E0C" w:rsidP="00880E0C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DED69" w14:textId="77777777" w:rsidR="00002795" w:rsidRDefault="00002795" w:rsidP="00880E0C">
      <w:r>
        <w:separator/>
      </w:r>
    </w:p>
  </w:footnote>
  <w:footnote w:type="continuationSeparator" w:id="0">
    <w:p w14:paraId="3AEAF6BB" w14:textId="77777777" w:rsidR="00002795" w:rsidRDefault="00002795" w:rsidP="00880E0C">
      <w:r>
        <w:continuationSeparator/>
      </w:r>
    </w:p>
  </w:footnote>
  <w:footnote w:type="continuationNotice" w:id="1">
    <w:p w14:paraId="4B9EA47A" w14:textId="77777777" w:rsidR="00002795" w:rsidRDefault="0000279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556435"/>
    <w:multiLevelType w:val="hybridMultilevel"/>
    <w:tmpl w:val="4E8012D8"/>
    <w:lvl w:ilvl="0" w:tplc="E668DCEE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623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apfvp5brppzdee5zcxwxvz905z59re0frf&quot;&gt;ulrika.marking@folkhalsomyndigheten.se&lt;record-ids&gt;&lt;item&gt;1150&lt;/item&gt;&lt;item&gt;1196&lt;/item&gt;&lt;item&gt;1197&lt;/item&gt;&lt;item&gt;1224&lt;/item&gt;&lt;item&gt;1258&lt;/item&gt;&lt;item&gt;1265&lt;/item&gt;&lt;/record-ids&gt;&lt;/item&gt;&lt;/Libraries&gt;"/>
  </w:docVars>
  <w:rsids>
    <w:rsidRoot w:val="00544F0E"/>
    <w:rsid w:val="000011FD"/>
    <w:rsid w:val="00002795"/>
    <w:rsid w:val="000210ED"/>
    <w:rsid w:val="000225BD"/>
    <w:rsid w:val="00025B9C"/>
    <w:rsid w:val="00035ED2"/>
    <w:rsid w:val="000403FA"/>
    <w:rsid w:val="00043351"/>
    <w:rsid w:val="000472A7"/>
    <w:rsid w:val="00053186"/>
    <w:rsid w:val="00057DB8"/>
    <w:rsid w:val="00065266"/>
    <w:rsid w:val="00070DC6"/>
    <w:rsid w:val="00076F8A"/>
    <w:rsid w:val="000B4862"/>
    <w:rsid w:val="000B7C77"/>
    <w:rsid w:val="000F1952"/>
    <w:rsid w:val="000F467D"/>
    <w:rsid w:val="000F70CA"/>
    <w:rsid w:val="00104ADE"/>
    <w:rsid w:val="00121D12"/>
    <w:rsid w:val="00146ADA"/>
    <w:rsid w:val="00155659"/>
    <w:rsid w:val="00156218"/>
    <w:rsid w:val="001675CC"/>
    <w:rsid w:val="001842F4"/>
    <w:rsid w:val="001C64E0"/>
    <w:rsid w:val="002521AC"/>
    <w:rsid w:val="0027022E"/>
    <w:rsid w:val="00291B69"/>
    <w:rsid w:val="0029620C"/>
    <w:rsid w:val="002A2A75"/>
    <w:rsid w:val="002A6058"/>
    <w:rsid w:val="002B08FA"/>
    <w:rsid w:val="002C5274"/>
    <w:rsid w:val="002E7129"/>
    <w:rsid w:val="002F5698"/>
    <w:rsid w:val="00321649"/>
    <w:rsid w:val="0032559B"/>
    <w:rsid w:val="0034024F"/>
    <w:rsid w:val="00340572"/>
    <w:rsid w:val="00347C4E"/>
    <w:rsid w:val="00366C53"/>
    <w:rsid w:val="00373C59"/>
    <w:rsid w:val="003A76C0"/>
    <w:rsid w:val="003D5A6B"/>
    <w:rsid w:val="003E4EDE"/>
    <w:rsid w:val="003E5F60"/>
    <w:rsid w:val="00420EF5"/>
    <w:rsid w:val="00480670"/>
    <w:rsid w:val="00487552"/>
    <w:rsid w:val="004A3F8F"/>
    <w:rsid w:val="004A42CB"/>
    <w:rsid w:val="004B7494"/>
    <w:rsid w:val="004D2B8F"/>
    <w:rsid w:val="004D38C7"/>
    <w:rsid w:val="004E56D4"/>
    <w:rsid w:val="004F0729"/>
    <w:rsid w:val="004F768B"/>
    <w:rsid w:val="00500C74"/>
    <w:rsid w:val="00502A75"/>
    <w:rsid w:val="0051167E"/>
    <w:rsid w:val="005207AF"/>
    <w:rsid w:val="0052199E"/>
    <w:rsid w:val="00524CA5"/>
    <w:rsid w:val="00542369"/>
    <w:rsid w:val="00544F0E"/>
    <w:rsid w:val="00566906"/>
    <w:rsid w:val="005905EE"/>
    <w:rsid w:val="00596187"/>
    <w:rsid w:val="005A376F"/>
    <w:rsid w:val="005B5888"/>
    <w:rsid w:val="005B6D44"/>
    <w:rsid w:val="005E6432"/>
    <w:rsid w:val="005E7A7D"/>
    <w:rsid w:val="00600B25"/>
    <w:rsid w:val="00620E0F"/>
    <w:rsid w:val="00682DBC"/>
    <w:rsid w:val="00694C9B"/>
    <w:rsid w:val="006D3750"/>
    <w:rsid w:val="006F5E5C"/>
    <w:rsid w:val="00715F1E"/>
    <w:rsid w:val="00727C0B"/>
    <w:rsid w:val="0073425A"/>
    <w:rsid w:val="00736210"/>
    <w:rsid w:val="007461F6"/>
    <w:rsid w:val="007539F6"/>
    <w:rsid w:val="0075697F"/>
    <w:rsid w:val="007907E0"/>
    <w:rsid w:val="007A52E9"/>
    <w:rsid w:val="00811298"/>
    <w:rsid w:val="00812F6F"/>
    <w:rsid w:val="008220BE"/>
    <w:rsid w:val="00822358"/>
    <w:rsid w:val="00823272"/>
    <w:rsid w:val="00826C0C"/>
    <w:rsid w:val="008540E6"/>
    <w:rsid w:val="008561EA"/>
    <w:rsid w:val="0087761E"/>
    <w:rsid w:val="00880E0C"/>
    <w:rsid w:val="008F305B"/>
    <w:rsid w:val="008F3D78"/>
    <w:rsid w:val="00934DF8"/>
    <w:rsid w:val="00987642"/>
    <w:rsid w:val="00995A16"/>
    <w:rsid w:val="009A1B2C"/>
    <w:rsid w:val="009D244C"/>
    <w:rsid w:val="009E38A5"/>
    <w:rsid w:val="00A14049"/>
    <w:rsid w:val="00A346E7"/>
    <w:rsid w:val="00A42BF0"/>
    <w:rsid w:val="00A55BCE"/>
    <w:rsid w:val="00A572AA"/>
    <w:rsid w:val="00A76F59"/>
    <w:rsid w:val="00A910EC"/>
    <w:rsid w:val="00AE3DA9"/>
    <w:rsid w:val="00AF19E1"/>
    <w:rsid w:val="00B040FE"/>
    <w:rsid w:val="00B16D9B"/>
    <w:rsid w:val="00B409C6"/>
    <w:rsid w:val="00B54695"/>
    <w:rsid w:val="00B64F6A"/>
    <w:rsid w:val="00B81FBC"/>
    <w:rsid w:val="00B879A0"/>
    <w:rsid w:val="00B91016"/>
    <w:rsid w:val="00BD00B6"/>
    <w:rsid w:val="00BE57EB"/>
    <w:rsid w:val="00BE6C91"/>
    <w:rsid w:val="00BF76A6"/>
    <w:rsid w:val="00C0116C"/>
    <w:rsid w:val="00C23B08"/>
    <w:rsid w:val="00C25060"/>
    <w:rsid w:val="00C61BD3"/>
    <w:rsid w:val="00C953A1"/>
    <w:rsid w:val="00CA3372"/>
    <w:rsid w:val="00CB5E61"/>
    <w:rsid w:val="00CB7653"/>
    <w:rsid w:val="00D25EF8"/>
    <w:rsid w:val="00D56598"/>
    <w:rsid w:val="00D672DE"/>
    <w:rsid w:val="00D77A6D"/>
    <w:rsid w:val="00D97B28"/>
    <w:rsid w:val="00DC212E"/>
    <w:rsid w:val="00DD2608"/>
    <w:rsid w:val="00DD4BBD"/>
    <w:rsid w:val="00DE127A"/>
    <w:rsid w:val="00DF731E"/>
    <w:rsid w:val="00E117EC"/>
    <w:rsid w:val="00E31562"/>
    <w:rsid w:val="00E5104E"/>
    <w:rsid w:val="00E67050"/>
    <w:rsid w:val="00E86AE9"/>
    <w:rsid w:val="00E96E84"/>
    <w:rsid w:val="00EA4907"/>
    <w:rsid w:val="00EE0429"/>
    <w:rsid w:val="00F02162"/>
    <w:rsid w:val="00F20480"/>
    <w:rsid w:val="00F32476"/>
    <w:rsid w:val="00F544CE"/>
    <w:rsid w:val="00F75C9F"/>
    <w:rsid w:val="00F76480"/>
    <w:rsid w:val="00F91C5F"/>
    <w:rsid w:val="00FA0835"/>
    <w:rsid w:val="00FA71D0"/>
    <w:rsid w:val="00FC07FF"/>
    <w:rsid w:val="00FC3A01"/>
    <w:rsid w:val="00FC5E31"/>
    <w:rsid w:val="00FD0BEA"/>
    <w:rsid w:val="00FD7B8D"/>
    <w:rsid w:val="00FE14E4"/>
    <w:rsid w:val="00FE717C"/>
    <w:rsid w:val="01502654"/>
    <w:rsid w:val="01C9DE51"/>
    <w:rsid w:val="0228EFEA"/>
    <w:rsid w:val="035C9CF9"/>
    <w:rsid w:val="04ACF476"/>
    <w:rsid w:val="05DB2C41"/>
    <w:rsid w:val="07044FF6"/>
    <w:rsid w:val="07734DAC"/>
    <w:rsid w:val="07F9F197"/>
    <w:rsid w:val="08A01EF4"/>
    <w:rsid w:val="08B9B690"/>
    <w:rsid w:val="09C24B92"/>
    <w:rsid w:val="0AA3ACCC"/>
    <w:rsid w:val="0AB02734"/>
    <w:rsid w:val="0AB31AC0"/>
    <w:rsid w:val="0BC65942"/>
    <w:rsid w:val="0BF5F2B7"/>
    <w:rsid w:val="0CF5D90A"/>
    <w:rsid w:val="0D03C3FB"/>
    <w:rsid w:val="0DEABB82"/>
    <w:rsid w:val="0DFCF1C6"/>
    <w:rsid w:val="0E0BA1F2"/>
    <w:rsid w:val="0F0F6078"/>
    <w:rsid w:val="0FB15160"/>
    <w:rsid w:val="0FB87A66"/>
    <w:rsid w:val="11EA8FA1"/>
    <w:rsid w:val="137BE391"/>
    <w:rsid w:val="13E2D19B"/>
    <w:rsid w:val="141B5C44"/>
    <w:rsid w:val="15608CED"/>
    <w:rsid w:val="162092E4"/>
    <w:rsid w:val="16D39875"/>
    <w:rsid w:val="1721AD41"/>
    <w:rsid w:val="17F05AD8"/>
    <w:rsid w:val="1A5D1DA3"/>
    <w:rsid w:val="1C2E8CCE"/>
    <w:rsid w:val="1C4984F2"/>
    <w:rsid w:val="1CE215B2"/>
    <w:rsid w:val="1D5FB83E"/>
    <w:rsid w:val="1DC4527E"/>
    <w:rsid w:val="1E74CCF6"/>
    <w:rsid w:val="206CAC60"/>
    <w:rsid w:val="20850C9C"/>
    <w:rsid w:val="20B44F6A"/>
    <w:rsid w:val="21406D94"/>
    <w:rsid w:val="223D67CD"/>
    <w:rsid w:val="22776BB8"/>
    <w:rsid w:val="22C7F37E"/>
    <w:rsid w:val="23A6BEB3"/>
    <w:rsid w:val="24651D0D"/>
    <w:rsid w:val="24780E56"/>
    <w:rsid w:val="25D22009"/>
    <w:rsid w:val="26DE5F75"/>
    <w:rsid w:val="2739AEEE"/>
    <w:rsid w:val="2824C859"/>
    <w:rsid w:val="29C098BA"/>
    <w:rsid w:val="2A24E702"/>
    <w:rsid w:val="2A3B1E24"/>
    <w:rsid w:val="2AD15526"/>
    <w:rsid w:val="2B4AC068"/>
    <w:rsid w:val="2BD6EE85"/>
    <w:rsid w:val="2C5A89EA"/>
    <w:rsid w:val="2C6D2587"/>
    <w:rsid w:val="2CF8397C"/>
    <w:rsid w:val="2E9409DD"/>
    <w:rsid w:val="2FE5867A"/>
    <w:rsid w:val="2FE85C72"/>
    <w:rsid w:val="3039288A"/>
    <w:rsid w:val="3085ED9F"/>
    <w:rsid w:val="312410BB"/>
    <w:rsid w:val="313B92B8"/>
    <w:rsid w:val="3166DD0C"/>
    <w:rsid w:val="31B28242"/>
    <w:rsid w:val="3229C78D"/>
    <w:rsid w:val="32463009"/>
    <w:rsid w:val="328640D8"/>
    <w:rsid w:val="32C9CB6E"/>
    <w:rsid w:val="33E2006A"/>
    <w:rsid w:val="340D8598"/>
    <w:rsid w:val="34470582"/>
    <w:rsid w:val="345E787A"/>
    <w:rsid w:val="357DD0CB"/>
    <w:rsid w:val="35A955F9"/>
    <w:rsid w:val="35D27307"/>
    <w:rsid w:val="36273BDC"/>
    <w:rsid w:val="36293C79"/>
    <w:rsid w:val="36907BF5"/>
    <w:rsid w:val="36FC70C5"/>
    <w:rsid w:val="37012512"/>
    <w:rsid w:val="383D4436"/>
    <w:rsid w:val="38819FE8"/>
    <w:rsid w:val="389A0024"/>
    <w:rsid w:val="3A341187"/>
    <w:rsid w:val="3AA5060E"/>
    <w:rsid w:val="3B30FA6E"/>
    <w:rsid w:val="3C3C6D78"/>
    <w:rsid w:val="3C8CE714"/>
    <w:rsid w:val="3CF40952"/>
    <w:rsid w:val="3D441C39"/>
    <w:rsid w:val="3D6BB249"/>
    <w:rsid w:val="3DD590EC"/>
    <w:rsid w:val="3E37AA69"/>
    <w:rsid w:val="3E98F2D0"/>
    <w:rsid w:val="403F5E76"/>
    <w:rsid w:val="40C5F466"/>
    <w:rsid w:val="41C666B0"/>
    <w:rsid w:val="41DB2ED7"/>
    <w:rsid w:val="42DB52DB"/>
    <w:rsid w:val="4324F91F"/>
    <w:rsid w:val="43584B49"/>
    <w:rsid w:val="43D06F64"/>
    <w:rsid w:val="4512CF99"/>
    <w:rsid w:val="451FCD8E"/>
    <w:rsid w:val="458ECD39"/>
    <w:rsid w:val="45A82FFC"/>
    <w:rsid w:val="463B4093"/>
    <w:rsid w:val="46AE9FFA"/>
    <w:rsid w:val="46F22A90"/>
    <w:rsid w:val="46FC9E09"/>
    <w:rsid w:val="474FA017"/>
    <w:rsid w:val="47D7999D"/>
    <w:rsid w:val="47D96F30"/>
    <w:rsid w:val="47DDEA94"/>
    <w:rsid w:val="486EA1D9"/>
    <w:rsid w:val="4895A51C"/>
    <w:rsid w:val="48C6DCF0"/>
    <w:rsid w:val="48F17630"/>
    <w:rsid w:val="49339809"/>
    <w:rsid w:val="495241BF"/>
    <w:rsid w:val="49D1B51B"/>
    <w:rsid w:val="49E640BC"/>
    <w:rsid w:val="4A29CB52"/>
    <w:rsid w:val="4A31B8D8"/>
    <w:rsid w:val="4A58FA5E"/>
    <w:rsid w:val="4C07B98A"/>
    <w:rsid w:val="4CF4DB9F"/>
    <w:rsid w:val="4D5C2BB1"/>
    <w:rsid w:val="4EAA31DD"/>
    <w:rsid w:val="4F18AFB9"/>
    <w:rsid w:val="4F1B6885"/>
    <w:rsid w:val="4F580C94"/>
    <w:rsid w:val="5031CA46"/>
    <w:rsid w:val="5070337C"/>
    <w:rsid w:val="50B5FC68"/>
    <w:rsid w:val="50C56C65"/>
    <w:rsid w:val="51D19E22"/>
    <w:rsid w:val="523F06BE"/>
    <w:rsid w:val="5271D866"/>
    <w:rsid w:val="52DA7A4F"/>
    <w:rsid w:val="530F77CD"/>
    <w:rsid w:val="537DA300"/>
    <w:rsid w:val="5446D0E9"/>
    <w:rsid w:val="5460EB5B"/>
    <w:rsid w:val="546F4928"/>
    <w:rsid w:val="54C985F6"/>
    <w:rsid w:val="5591956B"/>
    <w:rsid w:val="56349C00"/>
    <w:rsid w:val="5647188F"/>
    <w:rsid w:val="56970FC6"/>
    <w:rsid w:val="56A10022"/>
    <w:rsid w:val="58350225"/>
    <w:rsid w:val="58CF2382"/>
    <w:rsid w:val="58EAD19D"/>
    <w:rsid w:val="59399A18"/>
    <w:rsid w:val="599F659A"/>
    <w:rsid w:val="5AEE6A23"/>
    <w:rsid w:val="5C049D6F"/>
    <w:rsid w:val="5C4E9C9C"/>
    <w:rsid w:val="5CFBE1FF"/>
    <w:rsid w:val="5D007433"/>
    <w:rsid w:val="5DFB6CC9"/>
    <w:rsid w:val="5F119191"/>
    <w:rsid w:val="5F29F1CD"/>
    <w:rsid w:val="5F863D5E"/>
    <w:rsid w:val="604A72ED"/>
    <w:rsid w:val="60D7FEC3"/>
    <w:rsid w:val="60F00025"/>
    <w:rsid w:val="61359C94"/>
    <w:rsid w:val="6189CB36"/>
    <w:rsid w:val="61E0276A"/>
    <w:rsid w:val="620F6A38"/>
    <w:rsid w:val="637AAB5B"/>
    <w:rsid w:val="63EEBEE8"/>
    <w:rsid w:val="6406FFAF"/>
    <w:rsid w:val="6419BD58"/>
    <w:rsid w:val="646190EC"/>
    <w:rsid w:val="64C9597E"/>
    <w:rsid w:val="6506F3E4"/>
    <w:rsid w:val="653784B1"/>
    <w:rsid w:val="666529DF"/>
    <w:rsid w:val="66988936"/>
    <w:rsid w:val="66D5EF60"/>
    <w:rsid w:val="67914F43"/>
    <w:rsid w:val="67F10455"/>
    <w:rsid w:val="682F641B"/>
    <w:rsid w:val="68EC4414"/>
    <w:rsid w:val="6913F747"/>
    <w:rsid w:val="69F0266F"/>
    <w:rsid w:val="6A992EC1"/>
    <w:rsid w:val="6B55C4EE"/>
    <w:rsid w:val="6C13EB75"/>
    <w:rsid w:val="6C189525"/>
    <w:rsid w:val="6CD46B63"/>
    <w:rsid w:val="6D27C731"/>
    <w:rsid w:val="6E254136"/>
    <w:rsid w:val="6E703BC4"/>
    <w:rsid w:val="6EC39792"/>
    <w:rsid w:val="6FA6E695"/>
    <w:rsid w:val="700C0C25"/>
    <w:rsid w:val="70293611"/>
    <w:rsid w:val="705F67F3"/>
    <w:rsid w:val="7089CC1D"/>
    <w:rsid w:val="70909C33"/>
    <w:rsid w:val="716451F0"/>
    <w:rsid w:val="71C50672"/>
    <w:rsid w:val="722C63BB"/>
    <w:rsid w:val="72E354DB"/>
    <w:rsid w:val="72EFA75A"/>
    <w:rsid w:val="72EFD4A6"/>
    <w:rsid w:val="739708B5"/>
    <w:rsid w:val="7495F2D2"/>
    <w:rsid w:val="7532D916"/>
    <w:rsid w:val="7535AF0E"/>
    <w:rsid w:val="7564047D"/>
    <w:rsid w:val="78C239CD"/>
    <w:rsid w:val="78D53D6D"/>
    <w:rsid w:val="7A52B3BE"/>
    <w:rsid w:val="7B4EBECC"/>
    <w:rsid w:val="7B7B1E5B"/>
    <w:rsid w:val="7B87A0CB"/>
    <w:rsid w:val="7BB9AE65"/>
    <w:rsid w:val="7D557EC6"/>
    <w:rsid w:val="7DABACE5"/>
    <w:rsid w:val="7DC1A25E"/>
    <w:rsid w:val="7EB6FB56"/>
    <w:rsid w:val="7EBF418D"/>
    <w:rsid w:val="7ECA9033"/>
    <w:rsid w:val="7FBF1EF8"/>
    <w:rsid w:val="7FCF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DC877B"/>
  <w14:defaultImageDpi w14:val="32767"/>
  <w15:chartTrackingRefBased/>
  <w15:docId w15:val="{3B140D6B-88CE-4402-A2EA-B801E44B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E5F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44F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44F0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44F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">
    <w:name w:val="Title"/>
    <w:basedOn w:val="Normal"/>
    <w:next w:val="Normal"/>
    <w:link w:val="RubrikChar"/>
    <w:uiPriority w:val="10"/>
    <w:qFormat/>
    <w:rsid w:val="00544F0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44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rsid w:val="00544F0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Rubrik1Char">
    <w:name w:val="Rubrik 1 Char"/>
    <w:basedOn w:val="Standardstycketeckensnitt"/>
    <w:link w:val="Rubrik1"/>
    <w:uiPriority w:val="9"/>
    <w:rsid w:val="003E5F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544C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544C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544C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544C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544C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3DA9"/>
  </w:style>
  <w:style w:type="character" w:styleId="Hyperlnk">
    <w:name w:val="Hyperlink"/>
    <w:basedOn w:val="Standardstycketeckensnitt"/>
    <w:uiPriority w:val="99"/>
    <w:unhideWhenUsed/>
    <w:rsid w:val="00542369"/>
    <w:rPr>
      <w:color w:val="0563C1" w:themeColor="hyperlink"/>
      <w:u w:val="single"/>
    </w:rPr>
  </w:style>
  <w:style w:type="table" w:styleId="Tabellrutnt">
    <w:name w:val="Table Grid"/>
    <w:basedOn w:val="Normaltabel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ratlabel">
    <w:name w:val="stratlabel"/>
    <w:basedOn w:val="Standardstycketeckensnitt"/>
    <w:rsid w:val="00812F6F"/>
  </w:style>
  <w:style w:type="character" w:customStyle="1" w:styleId="stratn">
    <w:name w:val="stratn"/>
    <w:basedOn w:val="Standardstycketeckensnitt"/>
    <w:rsid w:val="00812F6F"/>
  </w:style>
  <w:style w:type="paragraph" w:customStyle="1" w:styleId="EndNoteBibliographyTitle">
    <w:name w:val="EndNote Bibliography Title"/>
    <w:basedOn w:val="Normal"/>
    <w:link w:val="EndNoteBibliographyTitleChar"/>
    <w:rsid w:val="00291B6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91B6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1B6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91B69"/>
    <w:rPr>
      <w:rFonts w:ascii="Calibri" w:hAnsi="Calibri" w:cs="Calibri"/>
      <w:lang w:val="en-US"/>
    </w:rPr>
  </w:style>
  <w:style w:type="paragraph" w:styleId="Beskrivning">
    <w:name w:val="caption"/>
    <w:basedOn w:val="Normal"/>
    <w:next w:val="Normal"/>
    <w:uiPriority w:val="35"/>
    <w:unhideWhenUsed/>
    <w:qFormat/>
    <w:rsid w:val="00682DB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Standardstycketeckensnitt"/>
    <w:rsid w:val="00A346E7"/>
  </w:style>
  <w:style w:type="paragraph" w:styleId="Sidfot">
    <w:name w:val="footer"/>
    <w:basedOn w:val="Normal"/>
    <w:link w:val="SidfotChar"/>
    <w:uiPriority w:val="99"/>
    <w:unhideWhenUsed/>
    <w:rsid w:val="00880E0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80E0C"/>
  </w:style>
  <w:style w:type="character" w:styleId="Sidnummer">
    <w:name w:val="page number"/>
    <w:basedOn w:val="Standardstycketeckensnitt"/>
    <w:uiPriority w:val="99"/>
    <w:semiHidden/>
    <w:unhideWhenUsed/>
    <w:rsid w:val="00880E0C"/>
  </w:style>
  <w:style w:type="paragraph" w:styleId="Liststycke">
    <w:name w:val="List Paragraph"/>
    <w:basedOn w:val="Normal"/>
    <w:uiPriority w:val="34"/>
    <w:qFormat/>
    <w:rsid w:val="007A52E9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semiHidden/>
    <w:unhideWhenUsed/>
    <w:rsid w:val="0006526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065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4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B5A34F58B57EE4593602F9E102D8CA3" ma:contentTypeVersion="11" ma:contentTypeDescription="Skapa ett nytt dokument." ma:contentTypeScope="" ma:versionID="f5e7f20761b7f57af48c654be757419e">
  <xsd:schema xmlns:xsd="http://www.w3.org/2001/XMLSchema" xmlns:xs="http://www.w3.org/2001/XMLSchema" xmlns:p="http://schemas.microsoft.com/office/2006/metadata/properties" xmlns:ns2="51f15a39-bf78-404e-9427-db2509046a64" xmlns:ns3="d2f66984-e45f-4d86-a25a-eb35541aa3ff" targetNamespace="http://schemas.microsoft.com/office/2006/metadata/properties" ma:root="true" ma:fieldsID="b6b28bb4a4bcda37bb34c9c849d7e4f9" ns2:_="" ns3:_="">
    <xsd:import namespace="51f15a39-bf78-404e-9427-db2509046a64"/>
    <xsd:import namespace="d2f66984-e45f-4d86-a25a-eb35541aa3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f15a39-bf78-404e-9427-db2509046a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f66984-e45f-4d86-a25a-eb35541aa3f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12366b6-9c57-4039-b4d3-f060801dd2e9}" ma:internalName="TaxCatchAll" ma:showField="CatchAllData" ma:web="d2f66984-e45f-4d86-a25a-eb35541aa3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f15a39-bf78-404e-9427-db2509046a64">
      <Terms xmlns="http://schemas.microsoft.com/office/infopath/2007/PartnerControls"/>
    </lcf76f155ced4ddcb4097134ff3c332f>
    <TaxCatchAll xmlns="d2f66984-e45f-4d86-a25a-eb35541aa3f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79858C-C58C-4750-B89D-10D6B053EB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f15a39-bf78-404e-9427-db2509046a64"/>
    <ds:schemaRef ds:uri="d2f66984-e45f-4d86-a25a-eb35541aa3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540015-D55A-488C-9F2C-CC85A24B72E4}">
  <ds:schemaRefs>
    <ds:schemaRef ds:uri="http://schemas.microsoft.com/office/2006/metadata/properties"/>
    <ds:schemaRef ds:uri="http://schemas.microsoft.com/office/infopath/2007/PartnerControls"/>
    <ds:schemaRef ds:uri="51f15a39-bf78-404e-9427-db2509046a64"/>
    <ds:schemaRef ds:uri="d2f66984-e45f-4d86-a25a-eb35541aa3ff"/>
  </ds:schemaRefs>
</ds:datastoreItem>
</file>

<file path=customXml/itemProps3.xml><?xml version="1.0" encoding="utf-8"?>
<ds:datastoreItem xmlns:ds="http://schemas.openxmlformats.org/officeDocument/2006/customXml" ds:itemID="{67F2F552-3BA9-4047-8B0F-EF2D7539DB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540</Words>
  <Characters>8763</Characters>
  <Application>Microsoft Office Word</Application>
  <DocSecurity>0</DocSecurity>
  <Lines>159</Lines>
  <Paragraphs>3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Wimmercranz Marking</dc:creator>
  <cp:keywords/>
  <dc:description/>
  <cp:lastModifiedBy>Ulrika Wimmercranz Marking</cp:lastModifiedBy>
  <cp:revision>8</cp:revision>
  <dcterms:created xsi:type="dcterms:W3CDTF">2023-12-05T21:44:00Z</dcterms:created>
  <dcterms:modified xsi:type="dcterms:W3CDTF">2023-12-2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5A34F58B57EE4593602F9E102D8CA3</vt:lpwstr>
  </property>
  <property fmtid="{D5CDD505-2E9C-101B-9397-08002B2CF9AE}" pid="3" name="MediaServiceImageTags">
    <vt:lpwstr/>
  </property>
</Properties>
</file>